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AA6A50" w14:textId="34BE9643" w:rsidR="007F2E46" w:rsidRPr="00C86793" w:rsidRDefault="007F2E46" w:rsidP="007F2E46">
      <w:pPr>
        <w:rPr>
          <w:rFonts w:ascii="Arial" w:hAnsi="Arial" w:cs="Arial"/>
          <w:b/>
          <w:bCs/>
          <w:sz w:val="22"/>
          <w:szCs w:val="22"/>
        </w:rPr>
      </w:pPr>
      <w:bookmarkStart w:id="0" w:name="_GoBack"/>
      <w:bookmarkEnd w:id="0"/>
      <w:proofErr w:type="spellStart"/>
      <w:r w:rsidRPr="00C86793">
        <w:rPr>
          <w:rFonts w:ascii="Arial" w:hAnsi="Arial" w:cs="Arial"/>
          <w:b/>
          <w:bCs/>
          <w:sz w:val="22"/>
          <w:szCs w:val="22"/>
        </w:rPr>
        <w:t>Supplementary</w:t>
      </w:r>
      <w:proofErr w:type="spellEnd"/>
      <w:r w:rsidRPr="00C86793">
        <w:rPr>
          <w:rFonts w:ascii="Arial" w:hAnsi="Arial" w:cs="Arial"/>
          <w:b/>
          <w:bCs/>
          <w:sz w:val="22"/>
          <w:szCs w:val="22"/>
        </w:rPr>
        <w:t xml:space="preserve"> Information </w:t>
      </w:r>
      <w:r>
        <w:rPr>
          <w:rFonts w:ascii="Arial" w:hAnsi="Arial" w:cs="Arial"/>
          <w:b/>
          <w:bCs/>
          <w:sz w:val="22"/>
          <w:szCs w:val="22"/>
        </w:rPr>
        <w:t>1</w:t>
      </w:r>
    </w:p>
    <w:p w14:paraId="5B9AD58F" w14:textId="77777777" w:rsidR="007F2E46" w:rsidRDefault="007F2E46" w:rsidP="007F2E46">
      <w:pPr>
        <w:widowControl w:val="0"/>
        <w:autoSpaceDE w:val="0"/>
        <w:autoSpaceDN w:val="0"/>
        <w:adjustRightInd w:val="0"/>
        <w:spacing w:after="240" w:line="360" w:lineRule="auto"/>
        <w:jc w:val="both"/>
        <w:rPr>
          <w:rFonts w:ascii="Arial" w:hAnsi="Arial" w:cs="Arial"/>
          <w:b/>
          <w:bCs/>
          <w:color w:val="000000" w:themeColor="text1"/>
          <w:sz w:val="22"/>
          <w:szCs w:val="22"/>
          <w:lang w:val="en-US"/>
        </w:rPr>
      </w:pPr>
    </w:p>
    <w:p w14:paraId="6A50ED2F" w14:textId="6BBD6364" w:rsidR="007F2E46" w:rsidRDefault="007F2E46" w:rsidP="007F2E46">
      <w:pPr>
        <w:widowControl w:val="0"/>
        <w:autoSpaceDE w:val="0"/>
        <w:autoSpaceDN w:val="0"/>
        <w:adjustRightInd w:val="0"/>
        <w:spacing w:after="240" w:line="360" w:lineRule="auto"/>
        <w:jc w:val="both"/>
        <w:rPr>
          <w:rFonts w:ascii="Arial" w:hAnsi="Arial" w:cs="Arial"/>
          <w:b/>
          <w:bCs/>
          <w:color w:val="000000" w:themeColor="text1"/>
          <w:sz w:val="22"/>
          <w:szCs w:val="22"/>
          <w:lang w:val="en-US"/>
        </w:rPr>
      </w:pPr>
      <w:r>
        <w:rPr>
          <w:rFonts w:ascii="Arial" w:hAnsi="Arial" w:cs="Arial"/>
          <w:b/>
          <w:bCs/>
          <w:color w:val="000000" w:themeColor="text1"/>
          <w:sz w:val="22"/>
          <w:szCs w:val="22"/>
          <w:lang w:val="en-US"/>
        </w:rPr>
        <w:t>Supplementary methods</w:t>
      </w:r>
      <w:proofErr w:type="spellStart"/>
    </w:p>
    <w:p w14:paraId="2CF9A256" w14:textId="1251E1D2" w:rsidR="007F2E46" w:rsidRPr="00142911" w:rsidRDefault="007F2E46" w:rsidP="007F2E46">
      <w:pPr>
        <w:widowControl w:val="0"/>
        <w:autoSpaceDE w:val="0"/>
        <w:autoSpaceDN w:val="0"/>
        <w:adjustRightInd w:val="0"/>
        <w:spacing w:after="240" w:line="360" w:lineRule="auto"/>
        <w:jc w:val="both"/>
        <w:rPr>
          <w:rFonts w:ascii="Arial" w:hAnsi="Arial" w:cs="Arial"/>
          <w:b/>
          <w:bCs/>
          <w:color w:val="000000" w:themeColor="text1"/>
          <w:sz w:val="22"/>
          <w:szCs w:val="22"/>
          <w:lang w:val="en-US"/>
        </w:rPr>
      </w:pPr>
      <w:proofErr w:type="spellEnd"/>
      <w:r w:rsidRPr="00142911">
        <w:rPr>
          <w:rFonts w:ascii="Arial" w:hAnsi="Arial" w:cs="Arial"/>
          <w:b/>
          <w:bCs/>
          <w:color w:val="000000" w:themeColor="text1"/>
          <w:sz w:val="22"/>
          <w:szCs w:val="22"/>
          <w:lang w:val="en-US"/>
        </w:rPr>
        <w:t>Rat liver samples</w:t>
      </w:r>
    </w:p>
    <w:p w14:paraId="7FD59282" w14:textId="77777777" w:rsidR="007F2E46" w:rsidRPr="00142911" w:rsidRDefault="007F2E46" w:rsidP="007F2E46">
      <w:pPr>
        <w:widowControl w:val="0"/>
        <w:autoSpaceDE w:val="0"/>
        <w:autoSpaceDN w:val="0"/>
        <w:adjustRightInd w:val="0"/>
        <w:spacing w:after="240" w:line="360" w:lineRule="auto"/>
        <w:jc w:val="both"/>
        <w:rPr>
          <w:rFonts w:ascii="Arial" w:eastAsia="Arial" w:hAnsi="Arial" w:cs="Arial"/>
          <w:color w:val="000000" w:themeColor="text1"/>
          <w:sz w:val="22"/>
          <w:szCs w:val="22"/>
          <w:lang w:val="en-US"/>
        </w:rPr>
      </w:pPr>
      <w:r>
        <w:rPr>
          <w:rFonts w:ascii="Arial" w:eastAsia="Arial" w:hAnsi="Arial" w:cs="Arial"/>
          <w:color w:val="000000" w:themeColor="text1"/>
          <w:sz w:val="22"/>
          <w:szCs w:val="22"/>
          <w:lang w:val="en-US"/>
        </w:rPr>
        <w:t xml:space="preserve">Methods conform to the ARRIVE guidelines. </w:t>
      </w:r>
      <w:r w:rsidRPr="00142911">
        <w:rPr>
          <w:rFonts w:ascii="Arial" w:eastAsia="Arial" w:hAnsi="Arial" w:cs="Arial"/>
          <w:color w:val="000000" w:themeColor="text1"/>
          <w:sz w:val="22"/>
          <w:szCs w:val="22"/>
          <w:lang w:val="en-US"/>
        </w:rPr>
        <w:t xml:space="preserve">6-week-old Fischer 334 male rats (Janvier Laboratories) were acclimatized for two weeks, given DEN at 50 mg/kg weekly from day 0 to week 14, allowing progression of chronic liver disease to fibrosis, cirrhosis, decompensated cirrhosis and HCC. The experimental unit was a cage of 3 to 4 animals for a total of 28 animals that were fed </w:t>
      </w:r>
      <w:r w:rsidRPr="00142911">
        <w:rPr>
          <w:rFonts w:ascii="Arial" w:eastAsia="Arial" w:hAnsi="Arial" w:cs="Arial"/>
          <w:i/>
          <w:iCs/>
          <w:color w:val="000000" w:themeColor="text1"/>
          <w:sz w:val="22"/>
          <w:szCs w:val="22"/>
          <w:lang w:val="en-US"/>
        </w:rPr>
        <w:t>ad libitum</w:t>
      </w:r>
      <w:r w:rsidRPr="00142911">
        <w:rPr>
          <w:rFonts w:ascii="Arial" w:eastAsia="Arial" w:hAnsi="Arial" w:cs="Arial"/>
          <w:color w:val="000000" w:themeColor="text1"/>
          <w:sz w:val="22"/>
          <w:szCs w:val="22"/>
          <w:lang w:val="en-US"/>
        </w:rPr>
        <w:t>. One to two experimental units were allocated to each group for a total of 28 rats. Five rats represented the untreated group. Seven rats represented the DEN+ fibrotic group. Eight rats represented the DEN+ cirrhotic group, likewise in the DEN+ HCC group. Previous publications on this model indicate that at least 7 rats are necessary in DEN-treated groups for robust statistics.</w:t>
      </w:r>
      <w:r w:rsidRPr="00142911">
        <w:rPr>
          <w:rFonts w:ascii="Arial" w:hAnsi="Arial" w:cs="Arial"/>
          <w:sz w:val="22"/>
          <w:szCs w:val="22"/>
          <w:lang w:val="en-US"/>
        </w:rPr>
        <w:t xml:space="preserve"> </w:t>
      </w:r>
      <w:r w:rsidRPr="00142911">
        <w:rPr>
          <w:rFonts w:ascii="Arial" w:eastAsia="Arial" w:hAnsi="Arial" w:cs="Arial"/>
          <w:color w:val="000000" w:themeColor="text1"/>
          <w:sz w:val="22"/>
          <w:szCs w:val="22"/>
          <w:lang w:val="en-US"/>
        </w:rPr>
        <w:t xml:space="preserve">No rat was excluded from the analysis. Mixing of all groups in similar proportions was used to allocate experimental units to control and each treatment groups. Animals were sedated using ketamine prior to sacrifice. The outcomes measures assessed are the molecular markers depicted in </w:t>
      </w:r>
      <w:r w:rsidRPr="00142911">
        <w:rPr>
          <w:rFonts w:ascii="Arial" w:eastAsia="Arial" w:hAnsi="Arial" w:cs="Arial"/>
          <w:b/>
          <w:bCs/>
          <w:color w:val="000000" w:themeColor="text1"/>
          <w:sz w:val="22"/>
          <w:szCs w:val="22"/>
          <w:lang w:val="en-US"/>
        </w:rPr>
        <w:t>Figure 1</w:t>
      </w:r>
      <w:r w:rsidRPr="00142911">
        <w:rPr>
          <w:rFonts w:ascii="Arial" w:eastAsia="Arial" w:hAnsi="Arial" w:cs="Arial"/>
          <w:color w:val="000000" w:themeColor="text1"/>
          <w:sz w:val="22"/>
          <w:szCs w:val="22"/>
          <w:lang w:val="en-US"/>
        </w:rPr>
        <w:t xml:space="preserve">. Spearman and Mann-Whitney tests were used under GraphPad/Prism. The status of the data related to the null hypothesis was considered. </w:t>
      </w:r>
      <w:r w:rsidRPr="00142911">
        <w:rPr>
          <w:rFonts w:ascii="Arial" w:hAnsi="Arial" w:cs="Arial"/>
          <w:color w:val="000000" w:themeColor="text1"/>
          <w:sz w:val="22"/>
          <w:szCs w:val="22"/>
          <w:lang w:val="en-US"/>
        </w:rPr>
        <w:t>Rat samples were obtained under the Grenoble-Alpes University agreement #B 38 516 10 006. No conflict of interest interfered with the study’s design.</w:t>
      </w:r>
    </w:p>
    <w:p w14:paraId="68EFEAF4" w14:textId="77777777" w:rsidR="00E45882" w:rsidRPr="0013601C" w:rsidRDefault="00E45882" w:rsidP="00E45882">
      <w:pPr>
        <w:widowControl w:val="0"/>
        <w:autoSpaceDE w:val="0"/>
        <w:autoSpaceDN w:val="0"/>
        <w:adjustRightInd w:val="0"/>
        <w:spacing w:after="240" w:line="360" w:lineRule="auto"/>
        <w:jc w:val="both"/>
        <w:rPr>
          <w:rFonts w:ascii="Arial" w:hAnsi="Arial" w:cs="Arial"/>
          <w:b/>
          <w:color w:val="000000" w:themeColor="text1"/>
          <w:sz w:val="22"/>
          <w:szCs w:val="22"/>
          <w:lang w:val="en-US"/>
        </w:rPr>
      </w:pPr>
      <w:r w:rsidRPr="0013601C">
        <w:rPr>
          <w:rFonts w:ascii="Arial" w:hAnsi="Arial" w:cs="Arial"/>
          <w:b/>
          <w:bCs/>
          <w:color w:val="000000" w:themeColor="text1"/>
          <w:sz w:val="22"/>
          <w:szCs w:val="22"/>
          <w:lang w:val="en-US"/>
        </w:rPr>
        <w:t>Western blotting</w:t>
      </w:r>
      <w:r w:rsidRPr="0013601C">
        <w:rPr>
          <w:rFonts w:ascii="Arial" w:hAnsi="Arial" w:cs="Arial"/>
          <w:b/>
          <w:color w:val="000000" w:themeColor="text1"/>
          <w:sz w:val="22"/>
          <w:szCs w:val="22"/>
          <w:lang w:val="en-US"/>
        </w:rPr>
        <w:t xml:space="preserve"> </w:t>
      </w:r>
    </w:p>
    <w:p w14:paraId="57158A00" w14:textId="77777777" w:rsidR="00E45882" w:rsidRPr="0013601C" w:rsidRDefault="00E45882" w:rsidP="00E45882">
      <w:pPr>
        <w:widowControl w:val="0"/>
        <w:autoSpaceDE w:val="0"/>
        <w:autoSpaceDN w:val="0"/>
        <w:adjustRightInd w:val="0"/>
        <w:spacing w:after="240" w:line="360" w:lineRule="auto"/>
        <w:jc w:val="both"/>
        <w:rPr>
          <w:rFonts w:ascii="Arial" w:hAnsi="Arial" w:cs="Arial"/>
          <w:color w:val="000000" w:themeColor="text1"/>
          <w:sz w:val="22"/>
          <w:szCs w:val="22"/>
          <w:shd w:val="clear" w:color="auto" w:fill="FFFFFF"/>
          <w:lang w:val="en-US"/>
        </w:rPr>
      </w:pPr>
      <w:r w:rsidRPr="0013601C">
        <w:rPr>
          <w:rFonts w:ascii="Arial" w:hAnsi="Arial" w:cs="Arial"/>
          <w:color w:val="000000" w:themeColor="text1"/>
          <w:sz w:val="22"/>
          <w:szCs w:val="22"/>
          <w:shd w:val="clear" w:color="auto" w:fill="FFFFFF"/>
          <w:lang w:val="en-US"/>
        </w:rPr>
        <w:t xml:space="preserve">Immunoblotting was performed using 40 </w:t>
      </w:r>
      <w:proofErr w:type="spellStart"/>
      <w:r w:rsidRPr="0013601C">
        <w:rPr>
          <w:rFonts w:ascii="Arial" w:hAnsi="Arial" w:cs="Arial"/>
          <w:color w:val="000000" w:themeColor="text1"/>
          <w:sz w:val="22"/>
          <w:szCs w:val="22"/>
          <w:shd w:val="clear" w:color="auto" w:fill="FFFFFF"/>
          <w:lang w:val="en-US"/>
        </w:rPr>
        <w:t>μg</w:t>
      </w:r>
      <w:proofErr w:type="spellEnd"/>
      <w:r w:rsidRPr="0013601C">
        <w:rPr>
          <w:rFonts w:ascii="Arial" w:hAnsi="Arial" w:cs="Arial"/>
          <w:color w:val="000000" w:themeColor="text1"/>
          <w:sz w:val="22"/>
          <w:szCs w:val="22"/>
          <w:shd w:val="clear" w:color="auto" w:fill="FFFFFF"/>
          <w:lang w:val="en-US"/>
        </w:rPr>
        <w:t xml:space="preserve"> of RIPA (50 mM Tris HCl (pH 8.0), 150 mM NaCl, 1% NP-40, 0.5% sodium deoxycholate, 0.1% SDS, 10 mM sodium fluoride, 50 mM orthovanadate, 1x protease inhibitor cocktail (Roche))-processed cell lysates, then resolved on 8% or 10% SDS-PAGE, blotted onto nitrocellulose membranes (</w:t>
      </w:r>
      <w:proofErr w:type="spellStart"/>
      <w:r w:rsidRPr="0013601C">
        <w:rPr>
          <w:rFonts w:ascii="Arial" w:hAnsi="Arial" w:cs="Arial"/>
          <w:color w:val="000000" w:themeColor="text1"/>
          <w:sz w:val="22"/>
          <w:szCs w:val="22"/>
          <w:shd w:val="clear" w:color="auto" w:fill="FFFFFF"/>
          <w:lang w:val="en-US"/>
        </w:rPr>
        <w:t>Amersham</w:t>
      </w:r>
      <w:proofErr w:type="spellEnd"/>
      <w:r w:rsidRPr="0013601C">
        <w:rPr>
          <w:rFonts w:ascii="Arial" w:hAnsi="Arial" w:cs="Arial"/>
          <w:color w:val="000000" w:themeColor="text1"/>
          <w:sz w:val="22"/>
          <w:szCs w:val="22"/>
          <w:shd w:val="clear" w:color="auto" w:fill="FFFFFF"/>
          <w:lang w:val="en-US"/>
        </w:rPr>
        <w:t xml:space="preserve"> Biosciences, </w:t>
      </w:r>
      <w:proofErr w:type="spellStart"/>
      <w:r w:rsidRPr="0013601C">
        <w:rPr>
          <w:rFonts w:ascii="Arial" w:hAnsi="Arial" w:cs="Arial"/>
          <w:color w:val="000000" w:themeColor="text1"/>
          <w:sz w:val="22"/>
          <w:szCs w:val="22"/>
          <w:shd w:val="clear" w:color="auto" w:fill="FFFFFF"/>
          <w:lang w:val="en-US"/>
        </w:rPr>
        <w:t>Saclay</w:t>
      </w:r>
      <w:proofErr w:type="spellEnd"/>
      <w:r w:rsidRPr="0013601C">
        <w:rPr>
          <w:rFonts w:ascii="Arial" w:hAnsi="Arial" w:cs="Arial"/>
          <w:color w:val="000000" w:themeColor="text1"/>
          <w:sz w:val="22"/>
          <w:szCs w:val="22"/>
          <w:shd w:val="clear" w:color="auto" w:fill="FFFFFF"/>
          <w:lang w:val="en-US"/>
        </w:rPr>
        <w:t xml:space="preserve">, France), blocked using 5% low fat dried milk in TBS Tween 0.1% for 1 h at room temperature (RT) and probed overnight at 4°C with corresponding antibodies listed in the </w:t>
      </w:r>
      <w:r w:rsidRPr="0013601C">
        <w:rPr>
          <w:rFonts w:ascii="Arial" w:hAnsi="Arial" w:cs="Arial"/>
          <w:b/>
          <w:bCs/>
          <w:color w:val="000000" w:themeColor="text1"/>
          <w:sz w:val="22"/>
          <w:szCs w:val="22"/>
          <w:shd w:val="clear" w:color="auto" w:fill="FFFFFF"/>
          <w:lang w:val="en-US"/>
        </w:rPr>
        <w:t>Suppl. Table 1</w:t>
      </w:r>
      <w:r>
        <w:rPr>
          <w:rFonts w:ascii="Arial" w:hAnsi="Arial" w:cs="Arial"/>
          <w:b/>
          <w:bCs/>
          <w:color w:val="000000" w:themeColor="text1"/>
          <w:sz w:val="22"/>
          <w:szCs w:val="22"/>
          <w:shd w:val="clear" w:color="auto" w:fill="FFFFFF"/>
          <w:lang w:val="en-US"/>
        </w:rPr>
        <w:t>3</w:t>
      </w:r>
      <w:r w:rsidRPr="0013601C">
        <w:rPr>
          <w:rFonts w:ascii="Arial" w:hAnsi="Arial" w:cs="Arial"/>
          <w:color w:val="000000" w:themeColor="text1"/>
          <w:sz w:val="22"/>
          <w:szCs w:val="22"/>
          <w:shd w:val="clear" w:color="auto" w:fill="FFFFFF"/>
          <w:lang w:val="en-US"/>
        </w:rPr>
        <w:t xml:space="preserve">. After three washes in TBS-Tween 0.1%, membranes were incubated for 1 </w:t>
      </w:r>
      <w:proofErr w:type="spellStart"/>
      <w:r w:rsidRPr="0013601C">
        <w:rPr>
          <w:rFonts w:ascii="Arial" w:hAnsi="Arial" w:cs="Arial"/>
          <w:color w:val="000000" w:themeColor="text1"/>
          <w:sz w:val="22"/>
          <w:szCs w:val="22"/>
          <w:shd w:val="clear" w:color="auto" w:fill="FFFFFF"/>
          <w:lang w:val="en-US"/>
        </w:rPr>
        <w:t>h at</w:t>
      </w:r>
      <w:proofErr w:type="spellEnd"/>
      <w:r w:rsidRPr="0013601C">
        <w:rPr>
          <w:rFonts w:ascii="Arial" w:hAnsi="Arial" w:cs="Arial"/>
          <w:color w:val="000000" w:themeColor="text1"/>
          <w:sz w:val="22"/>
          <w:szCs w:val="22"/>
          <w:shd w:val="clear" w:color="auto" w:fill="FFFFFF"/>
          <w:lang w:val="en-US"/>
        </w:rPr>
        <w:t xml:space="preserve"> RT with secondary antibodies coupled to HRP (1/5,000, Sigma-Aldrich, St-Quentin, France) prior to chemiluminescence-based visualization using the Clarity Western ECL substrate (Bio-Rad, Versailles, France). </w:t>
      </w:r>
      <w:r>
        <w:rPr>
          <w:rFonts w:ascii="Arial" w:hAnsi="Arial" w:cs="Arial"/>
          <w:color w:val="000000" w:themeColor="text1"/>
          <w:sz w:val="22"/>
          <w:szCs w:val="22"/>
          <w:shd w:val="clear" w:color="auto" w:fill="FFFFFF"/>
          <w:lang w:val="en-US"/>
        </w:rPr>
        <w:t>Ponceau S fluorescence levels were used for normalization because of high variability of housekeeping protein signals in clinical samples, as verified in the present study (</w:t>
      </w:r>
      <w:r w:rsidRPr="00144C0F">
        <w:rPr>
          <w:rFonts w:ascii="Arial" w:hAnsi="Arial" w:cs="Arial"/>
          <w:b/>
          <w:bCs/>
          <w:color w:val="000000" w:themeColor="text1"/>
          <w:sz w:val="22"/>
          <w:szCs w:val="22"/>
          <w:shd w:val="clear" w:color="auto" w:fill="FFFFFF"/>
          <w:lang w:val="en-US"/>
        </w:rPr>
        <w:t xml:space="preserve">Suppl. Figures 4 to </w:t>
      </w:r>
      <w:r>
        <w:rPr>
          <w:rFonts w:ascii="Arial" w:hAnsi="Arial" w:cs="Arial"/>
          <w:b/>
          <w:bCs/>
          <w:color w:val="000000" w:themeColor="text1"/>
          <w:sz w:val="22"/>
          <w:szCs w:val="22"/>
          <w:shd w:val="clear" w:color="auto" w:fill="FFFFFF"/>
          <w:lang w:val="en-US"/>
        </w:rPr>
        <w:t>7</w:t>
      </w:r>
      <w:r>
        <w:rPr>
          <w:rFonts w:ascii="Arial" w:hAnsi="Arial" w:cs="Arial"/>
          <w:color w:val="000000" w:themeColor="text1"/>
          <w:sz w:val="22"/>
          <w:szCs w:val="22"/>
          <w:shd w:val="clear" w:color="auto" w:fill="FFFFFF"/>
          <w:lang w:val="en-US"/>
        </w:rPr>
        <w:t>).</w:t>
      </w:r>
    </w:p>
    <w:p w14:paraId="242F0A7E" w14:textId="77777777" w:rsidR="00EE6174" w:rsidRDefault="00EE6174" w:rsidP="00E45882">
      <w:pPr>
        <w:widowControl w:val="0"/>
        <w:autoSpaceDE w:val="0"/>
        <w:autoSpaceDN w:val="0"/>
        <w:adjustRightInd w:val="0"/>
        <w:spacing w:after="240" w:line="360" w:lineRule="auto"/>
        <w:jc w:val="both"/>
        <w:rPr>
          <w:rFonts w:ascii="Arial" w:hAnsi="Arial" w:cs="Arial"/>
          <w:b/>
          <w:bCs/>
          <w:color w:val="000000" w:themeColor="text1"/>
          <w:sz w:val="22"/>
          <w:szCs w:val="22"/>
          <w:lang w:val="en-US"/>
        </w:rPr>
      </w:pPr>
    </w:p>
    <w:p w14:paraId="705C0966" w14:textId="6D63AE9F" w:rsidR="00E45882" w:rsidRPr="0013601C" w:rsidRDefault="00E45882" w:rsidP="00E45882">
      <w:pPr>
        <w:widowControl w:val="0"/>
        <w:autoSpaceDE w:val="0"/>
        <w:autoSpaceDN w:val="0"/>
        <w:adjustRightInd w:val="0"/>
        <w:spacing w:after="240" w:line="360" w:lineRule="auto"/>
        <w:jc w:val="both"/>
        <w:rPr>
          <w:rFonts w:ascii="Arial" w:hAnsi="Arial" w:cs="Arial"/>
          <w:b/>
          <w:bCs/>
          <w:color w:val="000000" w:themeColor="text1"/>
          <w:sz w:val="22"/>
          <w:szCs w:val="22"/>
          <w:lang w:val="en-US"/>
        </w:rPr>
      </w:pPr>
      <w:r w:rsidRPr="0013601C">
        <w:rPr>
          <w:rFonts w:ascii="Arial" w:hAnsi="Arial" w:cs="Arial"/>
          <w:b/>
          <w:bCs/>
          <w:color w:val="000000" w:themeColor="text1"/>
          <w:sz w:val="22"/>
          <w:szCs w:val="22"/>
          <w:lang w:val="en-US"/>
        </w:rPr>
        <w:lastRenderedPageBreak/>
        <w:t xml:space="preserve">Total RNA extraction and RT-qPCR </w:t>
      </w:r>
    </w:p>
    <w:p w14:paraId="15E1815F" w14:textId="77777777" w:rsidR="00E45882" w:rsidRPr="0013601C" w:rsidRDefault="00E45882" w:rsidP="00E45882">
      <w:pPr>
        <w:widowControl w:val="0"/>
        <w:autoSpaceDE w:val="0"/>
        <w:autoSpaceDN w:val="0"/>
        <w:adjustRightInd w:val="0"/>
        <w:spacing w:after="240" w:line="360" w:lineRule="auto"/>
        <w:jc w:val="both"/>
        <w:rPr>
          <w:rFonts w:ascii="Arial" w:hAnsi="Arial" w:cs="Arial"/>
          <w:b/>
          <w:color w:val="000000" w:themeColor="text1"/>
          <w:sz w:val="22"/>
          <w:szCs w:val="22"/>
          <w:lang w:val="en-US"/>
        </w:rPr>
      </w:pPr>
      <w:r w:rsidRPr="0013601C">
        <w:rPr>
          <w:rFonts w:ascii="Arial" w:hAnsi="Arial" w:cs="Arial"/>
          <w:color w:val="000000" w:themeColor="text1"/>
          <w:sz w:val="22"/>
          <w:szCs w:val="22"/>
          <w:shd w:val="clear" w:color="auto" w:fill="FFFFFF"/>
          <w:lang w:val="en-US"/>
        </w:rPr>
        <w:t xml:space="preserve">Total RNA was extracted using </w:t>
      </w:r>
      <w:proofErr w:type="spellStart"/>
      <w:r w:rsidRPr="0013601C">
        <w:rPr>
          <w:rFonts w:ascii="Arial" w:hAnsi="Arial" w:cs="Arial"/>
          <w:color w:val="000000" w:themeColor="text1"/>
          <w:sz w:val="22"/>
          <w:szCs w:val="22"/>
          <w:shd w:val="clear" w:color="auto" w:fill="FFFFFF"/>
          <w:lang w:val="en-US"/>
        </w:rPr>
        <w:t>Trizol</w:t>
      </w:r>
      <w:proofErr w:type="spellEnd"/>
      <w:r w:rsidRPr="0013601C">
        <w:rPr>
          <w:rFonts w:ascii="Arial" w:hAnsi="Arial" w:cs="Arial"/>
          <w:color w:val="000000" w:themeColor="text1"/>
          <w:sz w:val="22"/>
          <w:szCs w:val="22"/>
          <w:shd w:val="clear" w:color="auto" w:fill="FFFFFF"/>
          <w:lang w:val="en-US"/>
        </w:rPr>
        <w:t xml:space="preserve"> (Invitrogen). One </w:t>
      </w:r>
      <w:proofErr w:type="spellStart"/>
      <w:r w:rsidRPr="0013601C">
        <w:rPr>
          <w:rFonts w:ascii="Arial" w:hAnsi="Arial" w:cs="Arial"/>
          <w:color w:val="000000" w:themeColor="text1"/>
          <w:sz w:val="22"/>
          <w:szCs w:val="22"/>
          <w:shd w:val="clear" w:color="auto" w:fill="FFFFFF"/>
          <w:lang w:val="en-US"/>
        </w:rPr>
        <w:t>μg</w:t>
      </w:r>
      <w:proofErr w:type="spellEnd"/>
      <w:r w:rsidRPr="0013601C">
        <w:rPr>
          <w:rFonts w:ascii="Arial" w:hAnsi="Arial" w:cs="Arial"/>
          <w:color w:val="000000" w:themeColor="text1"/>
          <w:sz w:val="22"/>
          <w:szCs w:val="22"/>
          <w:shd w:val="clear" w:color="auto" w:fill="FFFFFF"/>
          <w:lang w:val="en-US"/>
        </w:rPr>
        <w:t xml:space="preserve"> of RNA was </w:t>
      </w:r>
      <w:proofErr w:type="spellStart"/>
      <w:r w:rsidRPr="0013601C">
        <w:rPr>
          <w:rFonts w:ascii="Arial" w:hAnsi="Arial" w:cs="Arial"/>
          <w:color w:val="000000" w:themeColor="text1"/>
          <w:sz w:val="22"/>
          <w:szCs w:val="22"/>
          <w:shd w:val="clear" w:color="auto" w:fill="FFFFFF"/>
          <w:lang w:val="en-US"/>
        </w:rPr>
        <w:t>DNAse</w:t>
      </w:r>
      <w:proofErr w:type="spellEnd"/>
      <w:r w:rsidRPr="0013601C">
        <w:rPr>
          <w:rFonts w:ascii="Arial" w:hAnsi="Arial" w:cs="Arial"/>
          <w:color w:val="000000" w:themeColor="text1"/>
          <w:sz w:val="22"/>
          <w:szCs w:val="22"/>
          <w:shd w:val="clear" w:color="auto" w:fill="FFFFFF"/>
          <w:lang w:val="en-US"/>
        </w:rPr>
        <w:t xml:space="preserve"> I-digested (Promega, </w:t>
      </w:r>
      <w:proofErr w:type="spellStart"/>
      <w:r w:rsidRPr="0013601C">
        <w:rPr>
          <w:rFonts w:ascii="Arial" w:hAnsi="Arial" w:cs="Arial"/>
          <w:color w:val="000000" w:themeColor="text1"/>
          <w:sz w:val="22"/>
          <w:szCs w:val="22"/>
          <w:shd w:val="clear" w:color="auto" w:fill="FFFFFF"/>
          <w:lang w:val="en-US"/>
        </w:rPr>
        <w:t>Charbonnières</w:t>
      </w:r>
      <w:proofErr w:type="spellEnd"/>
      <w:r w:rsidRPr="0013601C">
        <w:rPr>
          <w:rFonts w:ascii="Arial" w:hAnsi="Arial" w:cs="Arial"/>
          <w:color w:val="000000" w:themeColor="text1"/>
          <w:sz w:val="22"/>
          <w:szCs w:val="22"/>
          <w:shd w:val="clear" w:color="auto" w:fill="FFFFFF"/>
          <w:lang w:val="en-US"/>
        </w:rPr>
        <w:t xml:space="preserve">, France) and reverse transcribed using </w:t>
      </w:r>
      <w:proofErr w:type="spellStart"/>
      <w:r w:rsidRPr="0013601C">
        <w:rPr>
          <w:rFonts w:ascii="Arial" w:hAnsi="Arial" w:cs="Arial"/>
          <w:color w:val="000000" w:themeColor="text1"/>
          <w:sz w:val="22"/>
          <w:szCs w:val="22"/>
          <w:shd w:val="clear" w:color="auto" w:fill="FFFFFF"/>
          <w:lang w:val="en-US"/>
        </w:rPr>
        <w:t>SuperScript</w:t>
      </w:r>
      <w:proofErr w:type="spellEnd"/>
      <w:r w:rsidRPr="0013601C">
        <w:rPr>
          <w:rFonts w:ascii="Arial" w:hAnsi="Arial" w:cs="Arial"/>
          <w:color w:val="000000" w:themeColor="text1"/>
          <w:sz w:val="22"/>
          <w:szCs w:val="22"/>
          <w:shd w:val="clear" w:color="auto" w:fill="FFFFFF"/>
          <w:lang w:val="en-US"/>
        </w:rPr>
        <w:t xml:space="preserve"> VILO reverse transcriptase (</w:t>
      </w:r>
      <w:proofErr w:type="spellStart"/>
      <w:r w:rsidRPr="0013601C">
        <w:rPr>
          <w:rFonts w:ascii="Arial" w:hAnsi="Arial" w:cs="Arial"/>
          <w:color w:val="000000" w:themeColor="text1"/>
          <w:sz w:val="22"/>
          <w:szCs w:val="22"/>
          <w:shd w:val="clear" w:color="auto" w:fill="FFFFFF"/>
          <w:lang w:val="en-US"/>
        </w:rPr>
        <w:t>ThermoFischer</w:t>
      </w:r>
      <w:proofErr w:type="spellEnd"/>
      <w:r w:rsidRPr="0013601C">
        <w:rPr>
          <w:rFonts w:ascii="Arial" w:hAnsi="Arial" w:cs="Arial"/>
          <w:color w:val="000000" w:themeColor="text1"/>
          <w:sz w:val="22"/>
          <w:szCs w:val="22"/>
          <w:shd w:val="clear" w:color="auto" w:fill="FFFFFF"/>
          <w:lang w:val="en-US"/>
        </w:rPr>
        <w:t>, Les Ulis, France) according to the manufacturer’s instructions. Quantitative real-time PCR was performed on 1/5</w:t>
      </w:r>
      <w:r w:rsidRPr="0013601C">
        <w:rPr>
          <w:rFonts w:ascii="Arial" w:hAnsi="Arial" w:cs="Arial"/>
          <w:color w:val="000000" w:themeColor="text1"/>
          <w:sz w:val="22"/>
          <w:szCs w:val="22"/>
          <w:shd w:val="clear" w:color="auto" w:fill="FFFFFF"/>
          <w:vertAlign w:val="superscript"/>
          <w:lang w:val="en-US"/>
        </w:rPr>
        <w:t>th</w:t>
      </w:r>
      <w:r w:rsidRPr="0013601C">
        <w:rPr>
          <w:rFonts w:ascii="Arial" w:hAnsi="Arial" w:cs="Arial"/>
          <w:color w:val="000000" w:themeColor="text1"/>
          <w:sz w:val="22"/>
          <w:szCs w:val="22"/>
          <w:shd w:val="clear" w:color="auto" w:fill="FFFFFF"/>
          <w:lang w:val="en-US"/>
        </w:rPr>
        <w:t xml:space="preserve"> diluted samples on a </w:t>
      </w:r>
      <w:proofErr w:type="spellStart"/>
      <w:r w:rsidRPr="0013601C">
        <w:rPr>
          <w:rFonts w:ascii="Arial" w:hAnsi="Arial" w:cs="Arial"/>
          <w:color w:val="000000" w:themeColor="text1"/>
          <w:sz w:val="22"/>
          <w:szCs w:val="22"/>
          <w:shd w:val="clear" w:color="auto" w:fill="FFFFFF"/>
          <w:lang w:val="en-US"/>
        </w:rPr>
        <w:t>LightCycler</w:t>
      </w:r>
      <w:proofErr w:type="spellEnd"/>
      <w:r w:rsidRPr="0013601C">
        <w:rPr>
          <w:rFonts w:ascii="Arial" w:hAnsi="Arial" w:cs="Arial"/>
          <w:color w:val="000000" w:themeColor="text1"/>
          <w:sz w:val="22"/>
          <w:szCs w:val="22"/>
          <w:shd w:val="clear" w:color="auto" w:fill="FFFFFF"/>
          <w:lang w:val="en-US"/>
        </w:rPr>
        <w:t xml:space="preserve"> 96 device (Roche, </w:t>
      </w:r>
      <w:proofErr w:type="spellStart"/>
      <w:r w:rsidRPr="0013601C">
        <w:rPr>
          <w:rFonts w:ascii="Arial" w:hAnsi="Arial" w:cs="Arial"/>
          <w:color w:val="000000" w:themeColor="text1"/>
          <w:sz w:val="22"/>
          <w:szCs w:val="22"/>
          <w:shd w:val="clear" w:color="auto" w:fill="FFFFFF"/>
          <w:lang w:val="en-US"/>
        </w:rPr>
        <w:t>Meylan</w:t>
      </w:r>
      <w:proofErr w:type="spellEnd"/>
      <w:r w:rsidRPr="0013601C">
        <w:rPr>
          <w:rFonts w:ascii="Arial" w:hAnsi="Arial" w:cs="Arial"/>
          <w:color w:val="000000" w:themeColor="text1"/>
          <w:sz w:val="22"/>
          <w:szCs w:val="22"/>
          <w:shd w:val="clear" w:color="auto" w:fill="FFFFFF"/>
          <w:lang w:val="en-US"/>
        </w:rPr>
        <w:t xml:space="preserve">, France) using the No </w:t>
      </w:r>
      <w:proofErr w:type="spellStart"/>
      <w:r w:rsidRPr="0013601C">
        <w:rPr>
          <w:rFonts w:ascii="Arial" w:hAnsi="Arial" w:cs="Arial"/>
          <w:color w:val="000000" w:themeColor="text1"/>
          <w:sz w:val="22"/>
          <w:szCs w:val="22"/>
          <w:shd w:val="clear" w:color="auto" w:fill="FFFFFF"/>
          <w:lang w:val="en-US"/>
        </w:rPr>
        <w:t>Rox</w:t>
      </w:r>
      <w:proofErr w:type="spellEnd"/>
      <w:r w:rsidRPr="0013601C">
        <w:rPr>
          <w:rFonts w:ascii="Arial" w:hAnsi="Arial" w:cs="Arial"/>
          <w:color w:val="000000" w:themeColor="text1"/>
          <w:sz w:val="22"/>
          <w:szCs w:val="22"/>
          <w:shd w:val="clear" w:color="auto" w:fill="FFFFFF"/>
          <w:lang w:val="en-US"/>
        </w:rPr>
        <w:t xml:space="preserve"> qPCR mix (</w:t>
      </w:r>
      <w:proofErr w:type="spellStart"/>
      <w:r w:rsidRPr="0013601C">
        <w:rPr>
          <w:rFonts w:ascii="Arial" w:hAnsi="Arial" w:cs="Arial"/>
          <w:color w:val="000000" w:themeColor="text1"/>
          <w:sz w:val="22"/>
          <w:szCs w:val="22"/>
          <w:shd w:val="clear" w:color="auto" w:fill="FFFFFF"/>
          <w:lang w:val="en-US"/>
        </w:rPr>
        <w:t>Bioline</w:t>
      </w:r>
      <w:proofErr w:type="spellEnd"/>
      <w:r w:rsidRPr="0013601C">
        <w:rPr>
          <w:rFonts w:ascii="Arial" w:hAnsi="Arial" w:cs="Arial"/>
          <w:color w:val="000000" w:themeColor="text1"/>
          <w:sz w:val="22"/>
          <w:szCs w:val="22"/>
          <w:shd w:val="clear" w:color="auto" w:fill="FFFFFF"/>
          <w:lang w:val="en-US"/>
        </w:rPr>
        <w:t xml:space="preserve">, Paris, France). PCR primer sequences (5′-3′) and qPCR conditions are listed in </w:t>
      </w:r>
      <w:r w:rsidRPr="0013601C">
        <w:rPr>
          <w:rFonts w:ascii="Arial" w:hAnsi="Arial" w:cs="Arial"/>
          <w:b/>
          <w:bCs/>
          <w:color w:val="000000" w:themeColor="text1"/>
          <w:sz w:val="22"/>
          <w:szCs w:val="22"/>
          <w:shd w:val="clear" w:color="auto" w:fill="FFFFFF"/>
          <w:lang w:val="en-US"/>
        </w:rPr>
        <w:t>Suppl. Table 13</w:t>
      </w:r>
      <w:r w:rsidRPr="0013601C">
        <w:rPr>
          <w:rFonts w:ascii="Arial" w:hAnsi="Arial" w:cs="Arial"/>
          <w:color w:val="000000" w:themeColor="text1"/>
          <w:sz w:val="22"/>
          <w:szCs w:val="22"/>
          <w:shd w:val="clear" w:color="auto" w:fill="FFFFFF"/>
          <w:lang w:val="en-US"/>
        </w:rPr>
        <w:t>. Specificity of all primers was assessed by melting curve analyses and agarose gel electrophoresis. Efficiency of all primers was quantified using 3-fold serial dilutions of target templates.</w:t>
      </w:r>
      <w:r w:rsidRPr="0013601C">
        <w:rPr>
          <w:rFonts w:ascii="Arial" w:hAnsi="Arial" w:cs="Arial"/>
          <w:b/>
          <w:color w:val="000000" w:themeColor="text1"/>
          <w:sz w:val="22"/>
          <w:szCs w:val="22"/>
          <w:lang w:val="en-US"/>
        </w:rPr>
        <w:t xml:space="preserve"> </w:t>
      </w:r>
    </w:p>
    <w:p w14:paraId="072CE1F9" w14:textId="77777777" w:rsidR="00E45882" w:rsidRPr="0013601C" w:rsidRDefault="00E45882" w:rsidP="00E45882">
      <w:pPr>
        <w:widowControl w:val="0"/>
        <w:autoSpaceDE w:val="0"/>
        <w:autoSpaceDN w:val="0"/>
        <w:adjustRightInd w:val="0"/>
        <w:spacing w:after="240" w:line="360" w:lineRule="auto"/>
        <w:jc w:val="both"/>
        <w:rPr>
          <w:rFonts w:ascii="Arial" w:hAnsi="Arial" w:cs="Arial"/>
          <w:color w:val="000000" w:themeColor="text1"/>
          <w:sz w:val="22"/>
          <w:szCs w:val="22"/>
          <w:shd w:val="clear" w:color="auto" w:fill="FFFFFF"/>
          <w:lang w:val="en-US"/>
        </w:rPr>
      </w:pPr>
      <w:r w:rsidRPr="0013601C">
        <w:rPr>
          <w:rFonts w:ascii="Arial" w:hAnsi="Arial" w:cs="Arial"/>
          <w:b/>
          <w:bCs/>
          <w:color w:val="000000" w:themeColor="text1"/>
          <w:sz w:val="22"/>
          <w:szCs w:val="22"/>
          <w:shd w:val="clear" w:color="auto" w:fill="FFFFFF"/>
          <w:lang w:val="en-US"/>
        </w:rPr>
        <w:t>Immunohistochemistry</w:t>
      </w:r>
    </w:p>
    <w:p w14:paraId="5FE5B35E" w14:textId="77777777" w:rsidR="00E45882" w:rsidRPr="0013601C" w:rsidRDefault="00E45882" w:rsidP="00E45882">
      <w:pPr>
        <w:widowControl w:val="0"/>
        <w:autoSpaceDE w:val="0"/>
        <w:autoSpaceDN w:val="0"/>
        <w:adjustRightInd w:val="0"/>
        <w:spacing w:after="240" w:line="360" w:lineRule="auto"/>
        <w:jc w:val="both"/>
        <w:rPr>
          <w:rFonts w:ascii="Arial" w:hAnsi="Arial" w:cs="Arial"/>
          <w:color w:val="000000" w:themeColor="text1"/>
          <w:sz w:val="22"/>
          <w:szCs w:val="22"/>
          <w:lang w:val="en-US"/>
        </w:rPr>
      </w:pPr>
      <w:r w:rsidRPr="0013601C">
        <w:rPr>
          <w:rFonts w:ascii="Arial" w:hAnsi="Arial" w:cs="Arial"/>
          <w:color w:val="000000" w:themeColor="text1"/>
          <w:sz w:val="22"/>
          <w:szCs w:val="22"/>
          <w:lang w:val="en-US"/>
        </w:rPr>
        <w:t xml:space="preserve">All reagents were from Sigma-Aldrich (St. Quentin </w:t>
      </w:r>
      <w:proofErr w:type="spellStart"/>
      <w:r w:rsidRPr="0013601C">
        <w:rPr>
          <w:rFonts w:ascii="Arial" w:hAnsi="Arial" w:cs="Arial"/>
          <w:color w:val="000000" w:themeColor="text1"/>
          <w:sz w:val="22"/>
          <w:szCs w:val="22"/>
          <w:lang w:val="en-US"/>
        </w:rPr>
        <w:t>Fallavier</w:t>
      </w:r>
      <w:proofErr w:type="spellEnd"/>
      <w:r w:rsidRPr="0013601C">
        <w:rPr>
          <w:rFonts w:ascii="Arial" w:hAnsi="Arial" w:cs="Arial"/>
          <w:color w:val="000000" w:themeColor="text1"/>
          <w:sz w:val="22"/>
          <w:szCs w:val="22"/>
          <w:lang w:val="en-US"/>
        </w:rPr>
        <w:t xml:space="preserve">, France) unless otherwise stated. Samples where fixed for 24 h in 4% formaldehyde (pH 7.0). Progressive dehydration was performed using ethanol and xylene through 70%, 80%, and 95% ethanol (45 min each), followed by 3 changes of 100% ethanol (1 h each). Tissue was cleared through 2 changes of xylene, for 1 h each. Tissue was then immersed in 3 changes of paraffin, for 1 h each. Inclusion was automatically performed in a Histocentre3 Shandon (Loughborough, United Kingdom) device prior to cutting 4 µm-thick sections, transferred to </w:t>
      </w:r>
      <w:proofErr w:type="spellStart"/>
      <w:r w:rsidRPr="0013601C">
        <w:rPr>
          <w:rFonts w:ascii="Arial" w:hAnsi="Arial" w:cs="Arial"/>
          <w:color w:val="000000" w:themeColor="text1"/>
          <w:sz w:val="22"/>
          <w:szCs w:val="22"/>
          <w:lang w:val="en-US"/>
        </w:rPr>
        <w:t>SuperFrost</w:t>
      </w:r>
      <w:proofErr w:type="spellEnd"/>
      <w:r w:rsidRPr="0013601C">
        <w:rPr>
          <w:rFonts w:ascii="Arial" w:hAnsi="Arial" w:cs="Arial"/>
          <w:color w:val="000000" w:themeColor="text1"/>
          <w:sz w:val="22"/>
          <w:szCs w:val="22"/>
          <w:lang w:val="en-US"/>
        </w:rPr>
        <w:t xml:space="preserve"> slides (</w:t>
      </w:r>
      <w:proofErr w:type="spellStart"/>
      <w:r w:rsidRPr="0013601C">
        <w:rPr>
          <w:rFonts w:ascii="Arial" w:hAnsi="Arial" w:cs="Arial"/>
          <w:color w:val="000000" w:themeColor="text1"/>
          <w:sz w:val="22"/>
          <w:szCs w:val="22"/>
          <w:lang w:val="en-US"/>
        </w:rPr>
        <w:t>Euromedex</w:t>
      </w:r>
      <w:proofErr w:type="spellEnd"/>
      <w:r w:rsidRPr="0013601C">
        <w:rPr>
          <w:rFonts w:ascii="Arial" w:hAnsi="Arial" w:cs="Arial"/>
          <w:color w:val="000000" w:themeColor="text1"/>
          <w:sz w:val="22"/>
          <w:szCs w:val="22"/>
          <w:lang w:val="en-US"/>
        </w:rPr>
        <w:t xml:space="preserve">, </w:t>
      </w:r>
      <w:proofErr w:type="spellStart"/>
      <w:r w:rsidRPr="0013601C">
        <w:rPr>
          <w:rFonts w:ascii="Arial" w:hAnsi="Arial" w:cs="Arial"/>
          <w:color w:val="000000" w:themeColor="text1"/>
          <w:sz w:val="22"/>
          <w:szCs w:val="22"/>
          <w:lang w:val="en-US"/>
        </w:rPr>
        <w:t>Souffelweyersheim</w:t>
      </w:r>
      <w:proofErr w:type="spellEnd"/>
      <w:r w:rsidRPr="0013601C">
        <w:rPr>
          <w:rFonts w:ascii="Arial" w:hAnsi="Arial" w:cs="Arial"/>
          <w:color w:val="000000" w:themeColor="text1"/>
          <w:sz w:val="22"/>
          <w:szCs w:val="22"/>
          <w:lang w:val="en-US"/>
        </w:rPr>
        <w:t>, France), and dehydrated at 56°C for 1 h.</w:t>
      </w:r>
      <w:r w:rsidRPr="0013601C">
        <w:rPr>
          <w:rFonts w:ascii="Arial" w:hAnsi="Arial" w:cs="Arial"/>
          <w:color w:val="000000" w:themeColor="text1"/>
          <w:sz w:val="22"/>
          <w:szCs w:val="22"/>
          <w:shd w:val="clear" w:color="auto" w:fill="FFFFFF"/>
          <w:lang w:val="en-US"/>
        </w:rPr>
        <w:t xml:space="preserve"> </w:t>
      </w:r>
      <w:r w:rsidRPr="0013601C">
        <w:rPr>
          <w:rFonts w:ascii="Arial" w:hAnsi="Arial" w:cs="Arial"/>
          <w:color w:val="000000" w:themeColor="text1"/>
          <w:sz w:val="22"/>
          <w:szCs w:val="22"/>
          <w:lang w:val="en-US"/>
        </w:rPr>
        <w:t xml:space="preserve">For Masson’s trichrome staining, the whole procedure was performed in a Leica ST5020 (Jena, Germany) apparatus. Paraffin removal was done using xylene and ethanol (backwards compared to protocol depicted above), followed by water rinsing. Gill hematoxylin was then added for 10 min followed by water rinsing. Saturated lithium carbonate was then used for 5 s before rinsing in water. </w:t>
      </w:r>
      <w:proofErr w:type="spellStart"/>
      <w:r w:rsidRPr="0013601C">
        <w:rPr>
          <w:rFonts w:ascii="Arial" w:hAnsi="Arial" w:cs="Arial"/>
          <w:color w:val="000000" w:themeColor="text1"/>
          <w:sz w:val="22"/>
          <w:szCs w:val="22"/>
          <w:lang w:val="en-US"/>
        </w:rPr>
        <w:t>Chlorhydric</w:t>
      </w:r>
      <w:proofErr w:type="spellEnd"/>
      <w:r w:rsidRPr="0013601C">
        <w:rPr>
          <w:rFonts w:ascii="Arial" w:hAnsi="Arial" w:cs="Arial"/>
          <w:color w:val="000000" w:themeColor="text1"/>
          <w:sz w:val="22"/>
          <w:szCs w:val="22"/>
          <w:lang w:val="en-US"/>
        </w:rPr>
        <w:t xml:space="preserve"> water (0.5%) was then added for a few seconds to stain specimens in pink before another cycle of lithium carbonate. </w:t>
      </w:r>
      <w:proofErr w:type="spellStart"/>
      <w:r w:rsidRPr="0013601C">
        <w:rPr>
          <w:rFonts w:ascii="Arial" w:hAnsi="Arial" w:cs="Arial"/>
          <w:color w:val="000000" w:themeColor="text1"/>
          <w:sz w:val="22"/>
          <w:szCs w:val="22"/>
          <w:lang w:val="en-US"/>
        </w:rPr>
        <w:t>Fuschin</w:t>
      </w:r>
      <w:proofErr w:type="spellEnd"/>
      <w:r w:rsidRPr="0013601C">
        <w:rPr>
          <w:rFonts w:ascii="Arial" w:hAnsi="Arial" w:cs="Arial"/>
          <w:color w:val="000000" w:themeColor="text1"/>
          <w:sz w:val="22"/>
          <w:szCs w:val="22"/>
          <w:lang w:val="en-US"/>
        </w:rPr>
        <w:t xml:space="preserve"> Ponceau was then added for 5 min, and phosphomolybdic acid was added for 10 s before 5 min incubation. Lastly, a Light Green staining was done for 5 min, followed by acetified water for 30 s. Slides were finally dehydrated and mounted as depicted above. Final acquisition of images was done using the </w:t>
      </w:r>
      <w:proofErr w:type="spellStart"/>
      <w:r w:rsidRPr="0013601C">
        <w:rPr>
          <w:rFonts w:ascii="Arial" w:hAnsi="Arial" w:cs="Arial"/>
          <w:color w:val="000000" w:themeColor="text1"/>
          <w:sz w:val="22"/>
          <w:szCs w:val="22"/>
          <w:lang w:val="en-US"/>
        </w:rPr>
        <w:t>NanoZoomer</w:t>
      </w:r>
      <w:proofErr w:type="spellEnd"/>
      <w:r w:rsidRPr="0013601C">
        <w:rPr>
          <w:rFonts w:ascii="Arial" w:hAnsi="Arial" w:cs="Arial"/>
          <w:color w:val="000000" w:themeColor="text1"/>
          <w:sz w:val="22"/>
          <w:szCs w:val="22"/>
          <w:lang w:val="en-US"/>
        </w:rPr>
        <w:t xml:space="preserve"> Digital Pathology software (Hamamatsu, Massy, Japan).</w:t>
      </w:r>
      <w:r w:rsidRPr="0013601C">
        <w:rPr>
          <w:rFonts w:ascii="Arial" w:hAnsi="Arial" w:cs="Arial"/>
          <w:color w:val="000000" w:themeColor="text1"/>
          <w:sz w:val="22"/>
          <w:szCs w:val="22"/>
          <w:shd w:val="clear" w:color="auto" w:fill="FFFFFF"/>
          <w:lang w:val="en-US"/>
        </w:rPr>
        <w:t xml:space="preserve"> </w:t>
      </w:r>
      <w:r w:rsidRPr="0013601C">
        <w:rPr>
          <w:rFonts w:ascii="Arial" w:hAnsi="Arial" w:cs="Arial"/>
          <w:color w:val="000000" w:themeColor="text1"/>
          <w:sz w:val="22"/>
          <w:szCs w:val="22"/>
          <w:lang w:val="en-US"/>
        </w:rPr>
        <w:t xml:space="preserve">For immunofluorescence </w:t>
      </w:r>
      <w:r w:rsidRPr="0013601C">
        <w:rPr>
          <w:rFonts w:ascii="Arial" w:hAnsi="Arial" w:cs="Arial"/>
          <w:i/>
          <w:color w:val="000000" w:themeColor="text1"/>
          <w:sz w:val="22"/>
          <w:szCs w:val="22"/>
          <w:lang w:val="en-US"/>
        </w:rPr>
        <w:t>per se</w:t>
      </w:r>
      <w:r w:rsidRPr="0013601C">
        <w:rPr>
          <w:rFonts w:ascii="Arial" w:hAnsi="Arial" w:cs="Arial"/>
          <w:color w:val="000000" w:themeColor="text1"/>
          <w:sz w:val="22"/>
          <w:szCs w:val="22"/>
          <w:lang w:val="en-US"/>
        </w:rPr>
        <w:t xml:space="preserve">, the Discovery Ultra device (Roche, </w:t>
      </w:r>
      <w:proofErr w:type="spellStart"/>
      <w:r w:rsidRPr="0013601C">
        <w:rPr>
          <w:rFonts w:ascii="Arial" w:hAnsi="Arial" w:cs="Arial"/>
          <w:color w:val="000000" w:themeColor="text1"/>
          <w:sz w:val="22"/>
          <w:szCs w:val="22"/>
          <w:lang w:val="en-US"/>
        </w:rPr>
        <w:t>Illkirch</w:t>
      </w:r>
      <w:proofErr w:type="spellEnd"/>
      <w:r w:rsidRPr="0013601C">
        <w:rPr>
          <w:rFonts w:ascii="Arial" w:hAnsi="Arial" w:cs="Arial"/>
          <w:color w:val="000000" w:themeColor="text1"/>
          <w:sz w:val="22"/>
          <w:szCs w:val="22"/>
          <w:lang w:val="en-US"/>
        </w:rPr>
        <w:t xml:space="preserve">, France) was used. Paraffin removal was done for 8 min (75°C) using the </w:t>
      </w:r>
      <w:proofErr w:type="spellStart"/>
      <w:r w:rsidRPr="0013601C">
        <w:rPr>
          <w:rFonts w:ascii="Arial" w:hAnsi="Arial" w:cs="Arial"/>
          <w:color w:val="000000" w:themeColor="text1"/>
          <w:sz w:val="22"/>
          <w:szCs w:val="22"/>
          <w:lang w:val="en-US"/>
        </w:rPr>
        <w:t>EZPrep</w:t>
      </w:r>
      <w:proofErr w:type="spellEnd"/>
      <w:r w:rsidRPr="0013601C">
        <w:rPr>
          <w:rFonts w:ascii="Arial" w:hAnsi="Arial" w:cs="Arial"/>
          <w:color w:val="000000" w:themeColor="text1"/>
          <w:sz w:val="22"/>
          <w:szCs w:val="22"/>
          <w:lang w:val="en-US"/>
        </w:rPr>
        <w:t xml:space="preserve"> reagent (Roche, </w:t>
      </w:r>
      <w:proofErr w:type="spellStart"/>
      <w:r w:rsidRPr="0013601C">
        <w:rPr>
          <w:rFonts w:ascii="Arial" w:hAnsi="Arial" w:cs="Arial"/>
          <w:color w:val="000000" w:themeColor="text1"/>
          <w:sz w:val="22"/>
          <w:szCs w:val="22"/>
          <w:lang w:val="en-US"/>
        </w:rPr>
        <w:t>Illkirch</w:t>
      </w:r>
      <w:proofErr w:type="spellEnd"/>
      <w:r w:rsidRPr="0013601C">
        <w:rPr>
          <w:rFonts w:ascii="Arial" w:hAnsi="Arial" w:cs="Arial"/>
          <w:color w:val="000000" w:themeColor="text1"/>
          <w:sz w:val="22"/>
          <w:szCs w:val="22"/>
          <w:lang w:val="en-US"/>
        </w:rPr>
        <w:t>, France), followed by antigen retrieval (8 min / 95°C then 28 min / 100°C in Tris EDTA pH 8.0), followed by incubations of primary antibodies (</w:t>
      </w:r>
      <w:r w:rsidRPr="0013601C">
        <w:rPr>
          <w:rFonts w:ascii="Arial" w:hAnsi="Arial" w:cs="Arial"/>
          <w:b/>
          <w:bCs/>
          <w:color w:val="000000" w:themeColor="text1"/>
          <w:sz w:val="22"/>
          <w:szCs w:val="22"/>
          <w:lang w:val="en-US"/>
        </w:rPr>
        <w:t>Suppl. Table 12)</w:t>
      </w:r>
      <w:r w:rsidRPr="0013601C">
        <w:rPr>
          <w:rFonts w:ascii="Arial" w:hAnsi="Arial" w:cs="Arial"/>
          <w:color w:val="000000" w:themeColor="text1"/>
          <w:sz w:val="22"/>
          <w:szCs w:val="22"/>
          <w:lang w:val="en-US"/>
        </w:rPr>
        <w:t xml:space="preserve">, prior to washing three times with PBS / 0.1% Tween and incubation of secondary antibodies (60 min, 37°C, see figure legend) and identical washing. The Discovery DCC Kit 455 (Roche), the Discovery FAM Kit 505 (Roche), the Discovery Cy5 Kit 660 (Roche), and the Opal Polaris 780 Reagent (Akoya) were used. Counterstaining was </w:t>
      </w:r>
      <w:r w:rsidRPr="0013601C">
        <w:rPr>
          <w:rFonts w:ascii="Arial" w:hAnsi="Arial" w:cs="Arial"/>
          <w:color w:val="000000" w:themeColor="text1"/>
          <w:sz w:val="22"/>
          <w:szCs w:val="22"/>
          <w:lang w:val="en-US"/>
        </w:rPr>
        <w:lastRenderedPageBreak/>
        <w:t xml:space="preserve">performed using DAPI (250 ng/mL) before mounting on </w:t>
      </w:r>
      <w:proofErr w:type="spellStart"/>
      <w:r w:rsidRPr="0013601C">
        <w:rPr>
          <w:rFonts w:ascii="Arial" w:hAnsi="Arial" w:cs="Arial"/>
          <w:color w:val="000000" w:themeColor="text1"/>
          <w:sz w:val="22"/>
          <w:szCs w:val="22"/>
          <w:lang w:val="en-US"/>
        </w:rPr>
        <w:t>SuperFrost</w:t>
      </w:r>
      <w:proofErr w:type="spellEnd"/>
      <w:r w:rsidRPr="0013601C">
        <w:rPr>
          <w:rFonts w:ascii="Arial" w:hAnsi="Arial" w:cs="Arial"/>
          <w:color w:val="000000" w:themeColor="text1"/>
          <w:sz w:val="22"/>
          <w:szCs w:val="22"/>
          <w:lang w:val="en-US"/>
        </w:rPr>
        <w:t xml:space="preserve"> slides (</w:t>
      </w:r>
      <w:proofErr w:type="spellStart"/>
      <w:r w:rsidRPr="0013601C">
        <w:rPr>
          <w:rFonts w:ascii="Arial" w:hAnsi="Arial" w:cs="Arial"/>
          <w:color w:val="000000" w:themeColor="text1"/>
          <w:sz w:val="22"/>
          <w:szCs w:val="22"/>
          <w:lang w:val="en-US"/>
        </w:rPr>
        <w:t>Euromedex</w:t>
      </w:r>
      <w:proofErr w:type="spellEnd"/>
      <w:r w:rsidRPr="0013601C">
        <w:rPr>
          <w:rFonts w:ascii="Arial" w:hAnsi="Arial" w:cs="Arial"/>
          <w:color w:val="000000" w:themeColor="text1"/>
          <w:sz w:val="22"/>
          <w:szCs w:val="22"/>
          <w:lang w:val="en-US"/>
        </w:rPr>
        <w:t xml:space="preserve">, </w:t>
      </w:r>
      <w:proofErr w:type="spellStart"/>
      <w:r w:rsidRPr="0013601C">
        <w:rPr>
          <w:rFonts w:ascii="Arial" w:hAnsi="Arial" w:cs="Arial"/>
          <w:color w:val="000000" w:themeColor="text1"/>
          <w:sz w:val="22"/>
          <w:szCs w:val="22"/>
          <w:lang w:val="en-US"/>
        </w:rPr>
        <w:t>Souffelweyersheim</w:t>
      </w:r>
      <w:proofErr w:type="spellEnd"/>
      <w:r w:rsidRPr="0013601C">
        <w:rPr>
          <w:rFonts w:ascii="Arial" w:hAnsi="Arial" w:cs="Arial"/>
          <w:color w:val="000000" w:themeColor="text1"/>
          <w:sz w:val="22"/>
          <w:szCs w:val="22"/>
          <w:lang w:val="en-US"/>
        </w:rPr>
        <w:t xml:space="preserve">, France). Final acquisition of images was done using the </w:t>
      </w:r>
      <w:proofErr w:type="spellStart"/>
      <w:r w:rsidRPr="0013601C">
        <w:rPr>
          <w:rFonts w:ascii="Arial" w:hAnsi="Arial" w:cs="Arial"/>
          <w:color w:val="000000" w:themeColor="text1"/>
          <w:sz w:val="22"/>
          <w:szCs w:val="22"/>
          <w:lang w:val="en-US"/>
        </w:rPr>
        <w:t>NanoZoomer</w:t>
      </w:r>
      <w:proofErr w:type="spellEnd"/>
      <w:r w:rsidRPr="0013601C">
        <w:rPr>
          <w:rFonts w:ascii="Arial" w:hAnsi="Arial" w:cs="Arial"/>
          <w:color w:val="000000" w:themeColor="text1"/>
          <w:sz w:val="22"/>
          <w:szCs w:val="22"/>
          <w:lang w:val="en-US"/>
        </w:rPr>
        <w:t xml:space="preserve"> Digital Pathology software (Hamamatsu, Massy, France).</w:t>
      </w:r>
    </w:p>
    <w:p w14:paraId="0A1F19E8" w14:textId="77777777" w:rsidR="00E45882" w:rsidRPr="0013601C" w:rsidRDefault="00E45882" w:rsidP="00E45882">
      <w:pPr>
        <w:widowControl w:val="0"/>
        <w:autoSpaceDE w:val="0"/>
        <w:autoSpaceDN w:val="0"/>
        <w:adjustRightInd w:val="0"/>
        <w:spacing w:after="240" w:line="360" w:lineRule="auto"/>
        <w:jc w:val="both"/>
        <w:rPr>
          <w:rFonts w:ascii="Arial" w:hAnsi="Arial" w:cs="Arial"/>
          <w:color w:val="000000" w:themeColor="text1"/>
          <w:sz w:val="22"/>
          <w:szCs w:val="22"/>
          <w:lang w:val="en-US"/>
        </w:rPr>
      </w:pPr>
      <w:r w:rsidRPr="0013601C">
        <w:rPr>
          <w:rFonts w:ascii="Arial" w:hAnsi="Arial" w:cs="Arial"/>
          <w:b/>
          <w:color w:val="000000" w:themeColor="text1"/>
          <w:sz w:val="22"/>
          <w:szCs w:val="22"/>
          <w:lang w:val="en-US"/>
        </w:rPr>
        <w:t>Statistics</w:t>
      </w:r>
      <w:r w:rsidRPr="0013601C">
        <w:rPr>
          <w:rFonts w:ascii="Arial" w:hAnsi="Arial" w:cs="Arial"/>
          <w:color w:val="000000" w:themeColor="text1"/>
          <w:sz w:val="22"/>
          <w:szCs w:val="22"/>
          <w:lang w:val="en-US"/>
        </w:rPr>
        <w:t xml:space="preserve"> </w:t>
      </w:r>
    </w:p>
    <w:p w14:paraId="66319D50" w14:textId="77777777" w:rsidR="00E45882" w:rsidRPr="0013601C" w:rsidRDefault="00E45882" w:rsidP="00E45882">
      <w:pPr>
        <w:widowControl w:val="0"/>
        <w:autoSpaceDE w:val="0"/>
        <w:autoSpaceDN w:val="0"/>
        <w:adjustRightInd w:val="0"/>
        <w:spacing w:after="240" w:line="360" w:lineRule="auto"/>
        <w:jc w:val="both"/>
        <w:rPr>
          <w:rFonts w:ascii="Arial" w:hAnsi="Arial" w:cs="Arial"/>
          <w:color w:val="000000" w:themeColor="text1"/>
          <w:sz w:val="22"/>
          <w:szCs w:val="22"/>
          <w:lang w:val="en-US"/>
        </w:rPr>
      </w:pPr>
      <w:r w:rsidRPr="0013601C">
        <w:rPr>
          <w:rFonts w:ascii="Arial" w:hAnsi="Arial" w:cs="Arial"/>
          <w:color w:val="000000" w:themeColor="text1"/>
          <w:sz w:val="22"/>
          <w:szCs w:val="22"/>
          <w:lang w:val="en-US"/>
        </w:rPr>
        <w:t xml:space="preserve">All statistical analyses and statistical tests pertaining to the bioinformatics analysis were carried out with the R software (version 3.6.1). Heatmaps were generated with </w:t>
      </w:r>
      <w:proofErr w:type="spellStart"/>
      <w:r w:rsidRPr="0013601C">
        <w:rPr>
          <w:rFonts w:ascii="Arial" w:hAnsi="Arial" w:cs="Arial"/>
          <w:color w:val="000000" w:themeColor="text1"/>
          <w:sz w:val="22"/>
          <w:szCs w:val="22"/>
          <w:lang w:val="en-US"/>
        </w:rPr>
        <w:t>ComplexeHeatmap</w:t>
      </w:r>
      <w:proofErr w:type="spellEnd"/>
      <w:r w:rsidRPr="0013601C">
        <w:rPr>
          <w:rFonts w:ascii="Arial" w:hAnsi="Arial" w:cs="Arial"/>
          <w:color w:val="000000" w:themeColor="text1"/>
          <w:sz w:val="22"/>
          <w:szCs w:val="22"/>
          <w:lang w:val="en-US"/>
        </w:rPr>
        <w:t xml:space="preserve">, principal component analysis was completed with ade4, and plotted with </w:t>
      </w:r>
      <w:proofErr w:type="spellStart"/>
      <w:r w:rsidRPr="0013601C">
        <w:rPr>
          <w:rFonts w:ascii="Arial" w:hAnsi="Arial" w:cs="Arial"/>
          <w:color w:val="000000" w:themeColor="text1"/>
          <w:sz w:val="22"/>
          <w:szCs w:val="22"/>
          <w:lang w:val="en-US"/>
        </w:rPr>
        <w:t>factoextra</w:t>
      </w:r>
      <w:proofErr w:type="spellEnd"/>
      <w:r w:rsidRPr="0013601C">
        <w:rPr>
          <w:rFonts w:ascii="Arial" w:hAnsi="Arial" w:cs="Arial"/>
          <w:color w:val="000000" w:themeColor="text1"/>
          <w:sz w:val="22"/>
          <w:szCs w:val="22"/>
          <w:lang w:val="en-US"/>
        </w:rPr>
        <w:t xml:space="preserve"> or </w:t>
      </w:r>
      <w:proofErr w:type="spellStart"/>
      <w:r w:rsidRPr="0013601C">
        <w:rPr>
          <w:rFonts w:ascii="Arial" w:hAnsi="Arial" w:cs="Arial"/>
          <w:color w:val="000000" w:themeColor="text1"/>
          <w:sz w:val="22"/>
          <w:szCs w:val="22"/>
          <w:lang w:val="en-US"/>
        </w:rPr>
        <w:t>ggplot</w:t>
      </w:r>
      <w:proofErr w:type="spellEnd"/>
      <w:r w:rsidRPr="0013601C">
        <w:rPr>
          <w:rFonts w:ascii="Arial" w:hAnsi="Arial" w:cs="Arial"/>
          <w:color w:val="000000" w:themeColor="text1"/>
          <w:sz w:val="22"/>
          <w:szCs w:val="22"/>
          <w:lang w:val="en-US"/>
        </w:rPr>
        <w:t xml:space="preserve">. Gaussian finite models were performed with Cluster and </w:t>
      </w:r>
      <w:proofErr w:type="spellStart"/>
      <w:r w:rsidRPr="0013601C">
        <w:rPr>
          <w:rFonts w:ascii="Arial" w:hAnsi="Arial" w:cs="Arial"/>
          <w:color w:val="000000" w:themeColor="text1"/>
          <w:sz w:val="22"/>
          <w:szCs w:val="22"/>
          <w:lang w:val="en-US"/>
        </w:rPr>
        <w:t>ClusterProfiler</w:t>
      </w:r>
      <w:proofErr w:type="spellEnd"/>
      <w:r w:rsidRPr="0013601C">
        <w:rPr>
          <w:rFonts w:ascii="Arial" w:hAnsi="Arial" w:cs="Arial"/>
          <w:color w:val="000000" w:themeColor="text1"/>
          <w:sz w:val="22"/>
          <w:szCs w:val="22"/>
          <w:lang w:val="en-US"/>
        </w:rPr>
        <w:t xml:space="preserve">. Figures were created using the R software. Statistics on samples derived from the French National HCC biobank were done as follows. Normal distribution of data was first </w:t>
      </w:r>
      <w:proofErr w:type="spellStart"/>
      <w:r w:rsidRPr="0013601C">
        <w:rPr>
          <w:rFonts w:ascii="Arial" w:hAnsi="Arial" w:cs="Arial"/>
          <w:color w:val="000000" w:themeColor="text1"/>
          <w:sz w:val="22"/>
          <w:szCs w:val="22"/>
          <w:lang w:val="en-US"/>
        </w:rPr>
        <w:t>assassed</w:t>
      </w:r>
      <w:proofErr w:type="spellEnd"/>
      <w:r w:rsidRPr="0013601C">
        <w:rPr>
          <w:rFonts w:ascii="Arial" w:hAnsi="Arial" w:cs="Arial"/>
          <w:color w:val="000000" w:themeColor="text1"/>
          <w:sz w:val="22"/>
          <w:szCs w:val="22"/>
          <w:lang w:val="en-US"/>
        </w:rPr>
        <w:t xml:space="preserve"> using the Shapiro-Wilk test. The associations between receptor transcript levels and </w:t>
      </w:r>
      <w:proofErr w:type="spellStart"/>
      <w:r w:rsidRPr="0013601C">
        <w:rPr>
          <w:rFonts w:ascii="Arial" w:hAnsi="Arial" w:cs="Arial"/>
          <w:color w:val="000000" w:themeColor="text1"/>
          <w:sz w:val="22"/>
          <w:szCs w:val="22"/>
          <w:lang w:val="en-US"/>
        </w:rPr>
        <w:t>clinico</w:t>
      </w:r>
      <w:proofErr w:type="spellEnd"/>
      <w:r w:rsidRPr="0013601C">
        <w:rPr>
          <w:rFonts w:ascii="Arial" w:hAnsi="Arial" w:cs="Arial"/>
          <w:color w:val="000000" w:themeColor="text1"/>
          <w:sz w:val="22"/>
          <w:szCs w:val="22"/>
          <w:lang w:val="en-US"/>
        </w:rPr>
        <w:t>-pathological variables were determined in multiple comparison by Kruskal-</w:t>
      </w:r>
      <w:proofErr w:type="gramStart"/>
      <w:r w:rsidRPr="0013601C">
        <w:rPr>
          <w:rFonts w:ascii="Arial" w:hAnsi="Arial" w:cs="Arial"/>
          <w:color w:val="000000" w:themeColor="text1"/>
          <w:sz w:val="22"/>
          <w:szCs w:val="22"/>
          <w:lang w:val="en-US"/>
        </w:rPr>
        <w:t>Wallis</w:t>
      </w:r>
      <w:proofErr w:type="gramEnd"/>
      <w:r w:rsidRPr="0013601C">
        <w:rPr>
          <w:rFonts w:ascii="Arial" w:hAnsi="Arial" w:cs="Arial"/>
          <w:color w:val="000000" w:themeColor="text1"/>
          <w:sz w:val="22"/>
          <w:szCs w:val="22"/>
          <w:lang w:val="en-US"/>
        </w:rPr>
        <w:t xml:space="preserve"> test, Mann-Whitney test and Spearman correlation. We considered a Bonferroni-corrected </w:t>
      </w:r>
      <w:r w:rsidRPr="0013601C">
        <w:rPr>
          <w:rFonts w:ascii="Arial" w:hAnsi="Arial" w:cs="Arial"/>
          <w:i/>
          <w:color w:val="000000" w:themeColor="text1"/>
          <w:sz w:val="22"/>
          <w:szCs w:val="22"/>
          <w:lang w:val="en-US"/>
        </w:rPr>
        <w:t>p</w:t>
      </w:r>
      <w:r w:rsidRPr="0013601C">
        <w:rPr>
          <w:rFonts w:ascii="Arial" w:hAnsi="Arial" w:cs="Arial"/>
          <w:color w:val="000000" w:themeColor="text1"/>
          <w:sz w:val="22"/>
          <w:szCs w:val="22"/>
          <w:lang w:val="en-US"/>
        </w:rPr>
        <w:t>-value of 0.05/30 variables = 0.0017 as the threshold. Kaplan-Meier plots and log-rank tests were used to evaluate the prognostic value of the receptors by univariate Cox proportional hazards regression model.</w:t>
      </w:r>
    </w:p>
    <w:p w14:paraId="3DE924BC" w14:textId="77777777" w:rsidR="00F20E94" w:rsidRPr="00E45882" w:rsidRDefault="00F20E94">
      <w:pPr>
        <w:rPr>
          <w:lang w:val="en-US"/>
        </w:rPr>
      </w:pPr>
    </w:p>
    <w:sectPr w:rsidR="00F20E94" w:rsidRPr="00E45882" w:rsidSect="00B11C4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882"/>
    <w:rsid w:val="0000047E"/>
    <w:rsid w:val="00002420"/>
    <w:rsid w:val="00002958"/>
    <w:rsid w:val="00003384"/>
    <w:rsid w:val="00006186"/>
    <w:rsid w:val="0001002D"/>
    <w:rsid w:val="000130E3"/>
    <w:rsid w:val="000139D1"/>
    <w:rsid w:val="00013FBB"/>
    <w:rsid w:val="000204C6"/>
    <w:rsid w:val="00022C30"/>
    <w:rsid w:val="0002438A"/>
    <w:rsid w:val="00032978"/>
    <w:rsid w:val="0003361D"/>
    <w:rsid w:val="00035368"/>
    <w:rsid w:val="00035854"/>
    <w:rsid w:val="00037E59"/>
    <w:rsid w:val="000439FC"/>
    <w:rsid w:val="000562E2"/>
    <w:rsid w:val="00057672"/>
    <w:rsid w:val="0006064F"/>
    <w:rsid w:val="000728C3"/>
    <w:rsid w:val="00072ADF"/>
    <w:rsid w:val="00073F3A"/>
    <w:rsid w:val="00087482"/>
    <w:rsid w:val="00092D24"/>
    <w:rsid w:val="000A711D"/>
    <w:rsid w:val="000B2235"/>
    <w:rsid w:val="000B5068"/>
    <w:rsid w:val="000B5F6E"/>
    <w:rsid w:val="000C66D9"/>
    <w:rsid w:val="000C7D52"/>
    <w:rsid w:val="000D2A0A"/>
    <w:rsid w:val="000E0EFA"/>
    <w:rsid w:val="000E5A03"/>
    <w:rsid w:val="000E71B5"/>
    <w:rsid w:val="000E750C"/>
    <w:rsid w:val="000F6613"/>
    <w:rsid w:val="000F70BB"/>
    <w:rsid w:val="00110804"/>
    <w:rsid w:val="001142A0"/>
    <w:rsid w:val="00122ABD"/>
    <w:rsid w:val="00124E45"/>
    <w:rsid w:val="001259AA"/>
    <w:rsid w:val="00125C65"/>
    <w:rsid w:val="00125CDB"/>
    <w:rsid w:val="00135D44"/>
    <w:rsid w:val="00136920"/>
    <w:rsid w:val="00145F75"/>
    <w:rsid w:val="00152E87"/>
    <w:rsid w:val="00153DC7"/>
    <w:rsid w:val="00156BBF"/>
    <w:rsid w:val="00162802"/>
    <w:rsid w:val="0016594B"/>
    <w:rsid w:val="00167698"/>
    <w:rsid w:val="001733D2"/>
    <w:rsid w:val="001748EC"/>
    <w:rsid w:val="001763CF"/>
    <w:rsid w:val="00177907"/>
    <w:rsid w:val="00183B9E"/>
    <w:rsid w:val="00183F9A"/>
    <w:rsid w:val="00184034"/>
    <w:rsid w:val="00184E5C"/>
    <w:rsid w:val="00194020"/>
    <w:rsid w:val="001957A9"/>
    <w:rsid w:val="001A0204"/>
    <w:rsid w:val="001A0A98"/>
    <w:rsid w:val="001A14A2"/>
    <w:rsid w:val="001A4D5B"/>
    <w:rsid w:val="001A5D49"/>
    <w:rsid w:val="001B0032"/>
    <w:rsid w:val="001B0038"/>
    <w:rsid w:val="001B5390"/>
    <w:rsid w:val="001C4D1C"/>
    <w:rsid w:val="001D020C"/>
    <w:rsid w:val="001D4797"/>
    <w:rsid w:val="001D71B8"/>
    <w:rsid w:val="001E0F7C"/>
    <w:rsid w:val="001E41F8"/>
    <w:rsid w:val="001E78EF"/>
    <w:rsid w:val="001E7CDD"/>
    <w:rsid w:val="001F17F1"/>
    <w:rsid w:val="001F74A1"/>
    <w:rsid w:val="001F7604"/>
    <w:rsid w:val="001F7C1B"/>
    <w:rsid w:val="00202C04"/>
    <w:rsid w:val="00207677"/>
    <w:rsid w:val="00210D3A"/>
    <w:rsid w:val="002158C9"/>
    <w:rsid w:val="002164FA"/>
    <w:rsid w:val="002200BC"/>
    <w:rsid w:val="002209D0"/>
    <w:rsid w:val="00220B9E"/>
    <w:rsid w:val="00226FFB"/>
    <w:rsid w:val="00227EB7"/>
    <w:rsid w:val="00236FB6"/>
    <w:rsid w:val="00240076"/>
    <w:rsid w:val="00243CB7"/>
    <w:rsid w:val="00243D97"/>
    <w:rsid w:val="00246362"/>
    <w:rsid w:val="00250B12"/>
    <w:rsid w:val="00260D11"/>
    <w:rsid w:val="002624C0"/>
    <w:rsid w:val="00265A5B"/>
    <w:rsid w:val="002678D9"/>
    <w:rsid w:val="00267925"/>
    <w:rsid w:val="002729B0"/>
    <w:rsid w:val="00280653"/>
    <w:rsid w:val="00281353"/>
    <w:rsid w:val="002846E2"/>
    <w:rsid w:val="002869E8"/>
    <w:rsid w:val="0029149D"/>
    <w:rsid w:val="00293D2B"/>
    <w:rsid w:val="00295CF7"/>
    <w:rsid w:val="002A6C96"/>
    <w:rsid w:val="002A77F7"/>
    <w:rsid w:val="002B6DB9"/>
    <w:rsid w:val="002C1473"/>
    <w:rsid w:val="002C158E"/>
    <w:rsid w:val="002C1B88"/>
    <w:rsid w:val="002C4226"/>
    <w:rsid w:val="002D1898"/>
    <w:rsid w:val="002D2CED"/>
    <w:rsid w:val="002D5751"/>
    <w:rsid w:val="002D67CC"/>
    <w:rsid w:val="002E069B"/>
    <w:rsid w:val="002E6862"/>
    <w:rsid w:val="002F0B2E"/>
    <w:rsid w:val="002F6293"/>
    <w:rsid w:val="003034B5"/>
    <w:rsid w:val="00303F30"/>
    <w:rsid w:val="003120EB"/>
    <w:rsid w:val="003130C1"/>
    <w:rsid w:val="0032154A"/>
    <w:rsid w:val="00322283"/>
    <w:rsid w:val="00323929"/>
    <w:rsid w:val="00323F89"/>
    <w:rsid w:val="003403B7"/>
    <w:rsid w:val="00343AA1"/>
    <w:rsid w:val="003461A1"/>
    <w:rsid w:val="0034680D"/>
    <w:rsid w:val="00352329"/>
    <w:rsid w:val="003538E9"/>
    <w:rsid w:val="0035644F"/>
    <w:rsid w:val="0035647F"/>
    <w:rsid w:val="00357706"/>
    <w:rsid w:val="0036769D"/>
    <w:rsid w:val="00375F7A"/>
    <w:rsid w:val="00384553"/>
    <w:rsid w:val="003926B1"/>
    <w:rsid w:val="00394708"/>
    <w:rsid w:val="003A33DF"/>
    <w:rsid w:val="003A5574"/>
    <w:rsid w:val="003A5AE3"/>
    <w:rsid w:val="003A7F66"/>
    <w:rsid w:val="003B052A"/>
    <w:rsid w:val="003B354F"/>
    <w:rsid w:val="003B562A"/>
    <w:rsid w:val="003C1656"/>
    <w:rsid w:val="003C2F94"/>
    <w:rsid w:val="003C5F73"/>
    <w:rsid w:val="003C6295"/>
    <w:rsid w:val="003C77F9"/>
    <w:rsid w:val="003D25D1"/>
    <w:rsid w:val="003D3014"/>
    <w:rsid w:val="003D42B9"/>
    <w:rsid w:val="003D43B6"/>
    <w:rsid w:val="003D4E24"/>
    <w:rsid w:val="003D68DA"/>
    <w:rsid w:val="003E097D"/>
    <w:rsid w:val="003E57AB"/>
    <w:rsid w:val="003E62DD"/>
    <w:rsid w:val="003E70BF"/>
    <w:rsid w:val="003F2101"/>
    <w:rsid w:val="003F5C4B"/>
    <w:rsid w:val="003F6C56"/>
    <w:rsid w:val="00400E6F"/>
    <w:rsid w:val="004015F4"/>
    <w:rsid w:val="004037C7"/>
    <w:rsid w:val="00410BBD"/>
    <w:rsid w:val="00412DCD"/>
    <w:rsid w:val="00415AC6"/>
    <w:rsid w:val="00431318"/>
    <w:rsid w:val="00434009"/>
    <w:rsid w:val="00435702"/>
    <w:rsid w:val="00436F8B"/>
    <w:rsid w:val="00437B1A"/>
    <w:rsid w:val="004455F7"/>
    <w:rsid w:val="0044672D"/>
    <w:rsid w:val="00452DAC"/>
    <w:rsid w:val="00455D58"/>
    <w:rsid w:val="0045746B"/>
    <w:rsid w:val="0046406F"/>
    <w:rsid w:val="00465A57"/>
    <w:rsid w:val="004660F5"/>
    <w:rsid w:val="00466669"/>
    <w:rsid w:val="0046742D"/>
    <w:rsid w:val="00472396"/>
    <w:rsid w:val="00472678"/>
    <w:rsid w:val="00474191"/>
    <w:rsid w:val="00474349"/>
    <w:rsid w:val="00476488"/>
    <w:rsid w:val="00476C54"/>
    <w:rsid w:val="00484B82"/>
    <w:rsid w:val="00486B52"/>
    <w:rsid w:val="00486CCA"/>
    <w:rsid w:val="00490624"/>
    <w:rsid w:val="00494FC0"/>
    <w:rsid w:val="00495642"/>
    <w:rsid w:val="00497ABD"/>
    <w:rsid w:val="004C686D"/>
    <w:rsid w:val="004D14BD"/>
    <w:rsid w:val="004D3F33"/>
    <w:rsid w:val="004D4AF8"/>
    <w:rsid w:val="004D5D1F"/>
    <w:rsid w:val="004E2457"/>
    <w:rsid w:val="004E3AF4"/>
    <w:rsid w:val="004F0EDB"/>
    <w:rsid w:val="004F2F51"/>
    <w:rsid w:val="004F6CFF"/>
    <w:rsid w:val="00503958"/>
    <w:rsid w:val="00503B62"/>
    <w:rsid w:val="00505BF5"/>
    <w:rsid w:val="005100AB"/>
    <w:rsid w:val="00510C2B"/>
    <w:rsid w:val="00513CCB"/>
    <w:rsid w:val="00522470"/>
    <w:rsid w:val="00522E5A"/>
    <w:rsid w:val="00525526"/>
    <w:rsid w:val="00526DCB"/>
    <w:rsid w:val="005347E9"/>
    <w:rsid w:val="00543016"/>
    <w:rsid w:val="00543167"/>
    <w:rsid w:val="00545716"/>
    <w:rsid w:val="00546F24"/>
    <w:rsid w:val="005475E5"/>
    <w:rsid w:val="00550E74"/>
    <w:rsid w:val="00555F0A"/>
    <w:rsid w:val="0055686F"/>
    <w:rsid w:val="005578C1"/>
    <w:rsid w:val="00560D6A"/>
    <w:rsid w:val="0056296D"/>
    <w:rsid w:val="005640CB"/>
    <w:rsid w:val="0056421D"/>
    <w:rsid w:val="00567EE5"/>
    <w:rsid w:val="00582901"/>
    <w:rsid w:val="00582C80"/>
    <w:rsid w:val="00584AD3"/>
    <w:rsid w:val="00586766"/>
    <w:rsid w:val="00586D66"/>
    <w:rsid w:val="005904B0"/>
    <w:rsid w:val="00592972"/>
    <w:rsid w:val="00593CA4"/>
    <w:rsid w:val="005952D3"/>
    <w:rsid w:val="00596F1B"/>
    <w:rsid w:val="005A48E3"/>
    <w:rsid w:val="005A5110"/>
    <w:rsid w:val="005B0136"/>
    <w:rsid w:val="005B0F31"/>
    <w:rsid w:val="005B22BE"/>
    <w:rsid w:val="005C225D"/>
    <w:rsid w:val="005C2276"/>
    <w:rsid w:val="005C38AF"/>
    <w:rsid w:val="005C6836"/>
    <w:rsid w:val="005D3599"/>
    <w:rsid w:val="005E0668"/>
    <w:rsid w:val="005E47EE"/>
    <w:rsid w:val="005E75A8"/>
    <w:rsid w:val="005F061C"/>
    <w:rsid w:val="005F321A"/>
    <w:rsid w:val="00600247"/>
    <w:rsid w:val="00602C0D"/>
    <w:rsid w:val="00603AB5"/>
    <w:rsid w:val="00605CB8"/>
    <w:rsid w:val="006121C4"/>
    <w:rsid w:val="00622B20"/>
    <w:rsid w:val="00624D61"/>
    <w:rsid w:val="00632C7B"/>
    <w:rsid w:val="00645B28"/>
    <w:rsid w:val="00651843"/>
    <w:rsid w:val="0065345E"/>
    <w:rsid w:val="006534D7"/>
    <w:rsid w:val="00654CFA"/>
    <w:rsid w:val="00657629"/>
    <w:rsid w:val="00657CC6"/>
    <w:rsid w:val="0066203D"/>
    <w:rsid w:val="0066281E"/>
    <w:rsid w:val="00664D80"/>
    <w:rsid w:val="00667D1B"/>
    <w:rsid w:val="006713C9"/>
    <w:rsid w:val="00672558"/>
    <w:rsid w:val="006742DA"/>
    <w:rsid w:val="0068034D"/>
    <w:rsid w:val="00681B19"/>
    <w:rsid w:val="006820A2"/>
    <w:rsid w:val="006956E0"/>
    <w:rsid w:val="00696398"/>
    <w:rsid w:val="00696A63"/>
    <w:rsid w:val="006A30A9"/>
    <w:rsid w:val="006A3101"/>
    <w:rsid w:val="006A4008"/>
    <w:rsid w:val="006A7B7B"/>
    <w:rsid w:val="006B0235"/>
    <w:rsid w:val="006B3411"/>
    <w:rsid w:val="006B3A44"/>
    <w:rsid w:val="006B7261"/>
    <w:rsid w:val="006C683C"/>
    <w:rsid w:val="006D0370"/>
    <w:rsid w:val="006D0E2C"/>
    <w:rsid w:val="006D4D83"/>
    <w:rsid w:val="006D5D0C"/>
    <w:rsid w:val="006E0BD9"/>
    <w:rsid w:val="006E63E6"/>
    <w:rsid w:val="006E674C"/>
    <w:rsid w:val="006F32D6"/>
    <w:rsid w:val="006F3B13"/>
    <w:rsid w:val="00703D50"/>
    <w:rsid w:val="00711E8C"/>
    <w:rsid w:val="0071696C"/>
    <w:rsid w:val="0072110C"/>
    <w:rsid w:val="007225F5"/>
    <w:rsid w:val="00727473"/>
    <w:rsid w:val="007349E6"/>
    <w:rsid w:val="00737D5A"/>
    <w:rsid w:val="007410AC"/>
    <w:rsid w:val="00744910"/>
    <w:rsid w:val="00745F6D"/>
    <w:rsid w:val="0075440F"/>
    <w:rsid w:val="00760C66"/>
    <w:rsid w:val="00760D7E"/>
    <w:rsid w:val="00762CCB"/>
    <w:rsid w:val="00765665"/>
    <w:rsid w:val="007659AA"/>
    <w:rsid w:val="00765F07"/>
    <w:rsid w:val="00766539"/>
    <w:rsid w:val="00767392"/>
    <w:rsid w:val="00772462"/>
    <w:rsid w:val="007825A7"/>
    <w:rsid w:val="00784451"/>
    <w:rsid w:val="00787848"/>
    <w:rsid w:val="00790585"/>
    <w:rsid w:val="0079250A"/>
    <w:rsid w:val="0079347A"/>
    <w:rsid w:val="00793A74"/>
    <w:rsid w:val="007963A1"/>
    <w:rsid w:val="007968D0"/>
    <w:rsid w:val="00797641"/>
    <w:rsid w:val="007A0548"/>
    <w:rsid w:val="007A3BF1"/>
    <w:rsid w:val="007A51B0"/>
    <w:rsid w:val="007A788F"/>
    <w:rsid w:val="007B2595"/>
    <w:rsid w:val="007B46F7"/>
    <w:rsid w:val="007D1A66"/>
    <w:rsid w:val="007D3592"/>
    <w:rsid w:val="007E17A0"/>
    <w:rsid w:val="007E64C4"/>
    <w:rsid w:val="007E7186"/>
    <w:rsid w:val="007F2E46"/>
    <w:rsid w:val="0080065F"/>
    <w:rsid w:val="00800663"/>
    <w:rsid w:val="00804B3E"/>
    <w:rsid w:val="0081133F"/>
    <w:rsid w:val="00822FBE"/>
    <w:rsid w:val="00823E38"/>
    <w:rsid w:val="00824EBC"/>
    <w:rsid w:val="008262C4"/>
    <w:rsid w:val="0082787C"/>
    <w:rsid w:val="00827BE9"/>
    <w:rsid w:val="008323DC"/>
    <w:rsid w:val="00834A41"/>
    <w:rsid w:val="0083771F"/>
    <w:rsid w:val="0084638E"/>
    <w:rsid w:val="00852516"/>
    <w:rsid w:val="008552E9"/>
    <w:rsid w:val="00860539"/>
    <w:rsid w:val="00860E07"/>
    <w:rsid w:val="00861FEB"/>
    <w:rsid w:val="00862BC8"/>
    <w:rsid w:val="00862E1A"/>
    <w:rsid w:val="00863A62"/>
    <w:rsid w:val="008641C1"/>
    <w:rsid w:val="00866C70"/>
    <w:rsid w:val="00872C8B"/>
    <w:rsid w:val="00883AC9"/>
    <w:rsid w:val="00885A2B"/>
    <w:rsid w:val="008861DC"/>
    <w:rsid w:val="00886285"/>
    <w:rsid w:val="00894173"/>
    <w:rsid w:val="008A1ACF"/>
    <w:rsid w:val="008A5C30"/>
    <w:rsid w:val="008B70E3"/>
    <w:rsid w:val="008C1130"/>
    <w:rsid w:val="008C61E8"/>
    <w:rsid w:val="008C6337"/>
    <w:rsid w:val="008D27F6"/>
    <w:rsid w:val="008D309D"/>
    <w:rsid w:val="008D38E0"/>
    <w:rsid w:val="008D3F3B"/>
    <w:rsid w:val="008E1506"/>
    <w:rsid w:val="008E4F60"/>
    <w:rsid w:val="008E6EFB"/>
    <w:rsid w:val="008E78AC"/>
    <w:rsid w:val="008F5759"/>
    <w:rsid w:val="008F695F"/>
    <w:rsid w:val="008F7A31"/>
    <w:rsid w:val="008F7C77"/>
    <w:rsid w:val="00905AFD"/>
    <w:rsid w:val="00910209"/>
    <w:rsid w:val="009168F1"/>
    <w:rsid w:val="0092188B"/>
    <w:rsid w:val="00927D11"/>
    <w:rsid w:val="00930E50"/>
    <w:rsid w:val="00931520"/>
    <w:rsid w:val="00931F2C"/>
    <w:rsid w:val="00932B88"/>
    <w:rsid w:val="0093464A"/>
    <w:rsid w:val="00935918"/>
    <w:rsid w:val="0093748C"/>
    <w:rsid w:val="00942FEE"/>
    <w:rsid w:val="00960DAA"/>
    <w:rsid w:val="009633EE"/>
    <w:rsid w:val="00976D61"/>
    <w:rsid w:val="00976FB5"/>
    <w:rsid w:val="00984D51"/>
    <w:rsid w:val="00990B27"/>
    <w:rsid w:val="00991C7A"/>
    <w:rsid w:val="0099225E"/>
    <w:rsid w:val="009A372E"/>
    <w:rsid w:val="009A3B7C"/>
    <w:rsid w:val="009A3FF3"/>
    <w:rsid w:val="009A47CD"/>
    <w:rsid w:val="009B1AB0"/>
    <w:rsid w:val="009B29C3"/>
    <w:rsid w:val="009B33C5"/>
    <w:rsid w:val="009C16D5"/>
    <w:rsid w:val="009F0C3B"/>
    <w:rsid w:val="009F1A67"/>
    <w:rsid w:val="009F3FA1"/>
    <w:rsid w:val="009F45A7"/>
    <w:rsid w:val="00A00435"/>
    <w:rsid w:val="00A10D07"/>
    <w:rsid w:val="00A10D29"/>
    <w:rsid w:val="00A13EB9"/>
    <w:rsid w:val="00A159AF"/>
    <w:rsid w:val="00A26F8D"/>
    <w:rsid w:val="00A3035F"/>
    <w:rsid w:val="00A34243"/>
    <w:rsid w:val="00A34A77"/>
    <w:rsid w:val="00A374A3"/>
    <w:rsid w:val="00A414D5"/>
    <w:rsid w:val="00A435C5"/>
    <w:rsid w:val="00A441B1"/>
    <w:rsid w:val="00A457AC"/>
    <w:rsid w:val="00A51681"/>
    <w:rsid w:val="00A54272"/>
    <w:rsid w:val="00A55204"/>
    <w:rsid w:val="00A556A4"/>
    <w:rsid w:val="00A618D2"/>
    <w:rsid w:val="00A61DF9"/>
    <w:rsid w:val="00A61E30"/>
    <w:rsid w:val="00A63914"/>
    <w:rsid w:val="00A63FC8"/>
    <w:rsid w:val="00A72275"/>
    <w:rsid w:val="00A75A8B"/>
    <w:rsid w:val="00A80C78"/>
    <w:rsid w:val="00A916B4"/>
    <w:rsid w:val="00A96ECA"/>
    <w:rsid w:val="00A972F5"/>
    <w:rsid w:val="00A97C33"/>
    <w:rsid w:val="00AA28DE"/>
    <w:rsid w:val="00AA28F2"/>
    <w:rsid w:val="00AA61F3"/>
    <w:rsid w:val="00AC68A9"/>
    <w:rsid w:val="00AD0084"/>
    <w:rsid w:val="00AD3048"/>
    <w:rsid w:val="00AD33FB"/>
    <w:rsid w:val="00AD4F50"/>
    <w:rsid w:val="00AE0EC9"/>
    <w:rsid w:val="00AF5E1A"/>
    <w:rsid w:val="00AF61BB"/>
    <w:rsid w:val="00B05C39"/>
    <w:rsid w:val="00B07518"/>
    <w:rsid w:val="00B106E9"/>
    <w:rsid w:val="00B11C4D"/>
    <w:rsid w:val="00B255E3"/>
    <w:rsid w:val="00B332C3"/>
    <w:rsid w:val="00B336C6"/>
    <w:rsid w:val="00B35E18"/>
    <w:rsid w:val="00B405AB"/>
    <w:rsid w:val="00B40710"/>
    <w:rsid w:val="00B4087E"/>
    <w:rsid w:val="00B501FE"/>
    <w:rsid w:val="00B57C69"/>
    <w:rsid w:val="00B60C7D"/>
    <w:rsid w:val="00B66DD7"/>
    <w:rsid w:val="00B77733"/>
    <w:rsid w:val="00B84385"/>
    <w:rsid w:val="00B87F9C"/>
    <w:rsid w:val="00B90E31"/>
    <w:rsid w:val="00BA25FF"/>
    <w:rsid w:val="00BB2958"/>
    <w:rsid w:val="00BB2F4B"/>
    <w:rsid w:val="00BB3390"/>
    <w:rsid w:val="00BB5E62"/>
    <w:rsid w:val="00BB7840"/>
    <w:rsid w:val="00BB7A36"/>
    <w:rsid w:val="00BC2446"/>
    <w:rsid w:val="00BC2CA6"/>
    <w:rsid w:val="00BC544F"/>
    <w:rsid w:val="00BC5878"/>
    <w:rsid w:val="00BC5998"/>
    <w:rsid w:val="00BD19C2"/>
    <w:rsid w:val="00BD3689"/>
    <w:rsid w:val="00BD5341"/>
    <w:rsid w:val="00BE11F2"/>
    <w:rsid w:val="00BE5861"/>
    <w:rsid w:val="00BE59CD"/>
    <w:rsid w:val="00BE6041"/>
    <w:rsid w:val="00BE7D37"/>
    <w:rsid w:val="00BF07EB"/>
    <w:rsid w:val="00BF1918"/>
    <w:rsid w:val="00BF61FA"/>
    <w:rsid w:val="00C1292B"/>
    <w:rsid w:val="00C13648"/>
    <w:rsid w:val="00C159E9"/>
    <w:rsid w:val="00C1696B"/>
    <w:rsid w:val="00C24E24"/>
    <w:rsid w:val="00C25491"/>
    <w:rsid w:val="00C27FD4"/>
    <w:rsid w:val="00C372A2"/>
    <w:rsid w:val="00C40F41"/>
    <w:rsid w:val="00C41964"/>
    <w:rsid w:val="00C4223B"/>
    <w:rsid w:val="00C436D2"/>
    <w:rsid w:val="00C43EC7"/>
    <w:rsid w:val="00C46FC2"/>
    <w:rsid w:val="00C472C0"/>
    <w:rsid w:val="00C67912"/>
    <w:rsid w:val="00C74E6C"/>
    <w:rsid w:val="00C80723"/>
    <w:rsid w:val="00C91516"/>
    <w:rsid w:val="00C91800"/>
    <w:rsid w:val="00C92195"/>
    <w:rsid w:val="00C92F86"/>
    <w:rsid w:val="00C945D3"/>
    <w:rsid w:val="00C95285"/>
    <w:rsid w:val="00CB069A"/>
    <w:rsid w:val="00CB0F9F"/>
    <w:rsid w:val="00CB1EC6"/>
    <w:rsid w:val="00CB2928"/>
    <w:rsid w:val="00CB4070"/>
    <w:rsid w:val="00CB7B5F"/>
    <w:rsid w:val="00CC378B"/>
    <w:rsid w:val="00CD3F7B"/>
    <w:rsid w:val="00CD4D31"/>
    <w:rsid w:val="00CD53DA"/>
    <w:rsid w:val="00CD7C61"/>
    <w:rsid w:val="00CE0676"/>
    <w:rsid w:val="00CE2103"/>
    <w:rsid w:val="00CE6334"/>
    <w:rsid w:val="00CF16D5"/>
    <w:rsid w:val="00CF2CC7"/>
    <w:rsid w:val="00CF429A"/>
    <w:rsid w:val="00D00CC6"/>
    <w:rsid w:val="00D04EBE"/>
    <w:rsid w:val="00D058B5"/>
    <w:rsid w:val="00D126F7"/>
    <w:rsid w:val="00D1392B"/>
    <w:rsid w:val="00D14189"/>
    <w:rsid w:val="00D146AC"/>
    <w:rsid w:val="00D1745B"/>
    <w:rsid w:val="00D21C12"/>
    <w:rsid w:val="00D24920"/>
    <w:rsid w:val="00D31941"/>
    <w:rsid w:val="00D3231E"/>
    <w:rsid w:val="00D33F77"/>
    <w:rsid w:val="00D35593"/>
    <w:rsid w:val="00D35992"/>
    <w:rsid w:val="00D371BF"/>
    <w:rsid w:val="00D37C50"/>
    <w:rsid w:val="00D45C99"/>
    <w:rsid w:val="00D564F2"/>
    <w:rsid w:val="00D65413"/>
    <w:rsid w:val="00D7584B"/>
    <w:rsid w:val="00D86F7B"/>
    <w:rsid w:val="00D925B5"/>
    <w:rsid w:val="00D97E33"/>
    <w:rsid w:val="00DA0B3B"/>
    <w:rsid w:val="00DA6F2F"/>
    <w:rsid w:val="00DB1520"/>
    <w:rsid w:val="00DB505C"/>
    <w:rsid w:val="00DB573F"/>
    <w:rsid w:val="00DC0597"/>
    <w:rsid w:val="00DC0633"/>
    <w:rsid w:val="00DC3D75"/>
    <w:rsid w:val="00DC750B"/>
    <w:rsid w:val="00DD0A79"/>
    <w:rsid w:val="00DD146E"/>
    <w:rsid w:val="00DE0062"/>
    <w:rsid w:val="00DE7BC3"/>
    <w:rsid w:val="00DF023A"/>
    <w:rsid w:val="00DF7CFA"/>
    <w:rsid w:val="00E00646"/>
    <w:rsid w:val="00E00D5C"/>
    <w:rsid w:val="00E10710"/>
    <w:rsid w:val="00E17E5E"/>
    <w:rsid w:val="00E25699"/>
    <w:rsid w:val="00E30291"/>
    <w:rsid w:val="00E41460"/>
    <w:rsid w:val="00E44888"/>
    <w:rsid w:val="00E45882"/>
    <w:rsid w:val="00E47FDE"/>
    <w:rsid w:val="00E55C38"/>
    <w:rsid w:val="00E55DA5"/>
    <w:rsid w:val="00E6181D"/>
    <w:rsid w:val="00E62691"/>
    <w:rsid w:val="00E63E15"/>
    <w:rsid w:val="00E647CF"/>
    <w:rsid w:val="00E66344"/>
    <w:rsid w:val="00E8315D"/>
    <w:rsid w:val="00E84ECE"/>
    <w:rsid w:val="00E8660F"/>
    <w:rsid w:val="00E90B5D"/>
    <w:rsid w:val="00EA3C5C"/>
    <w:rsid w:val="00EA3F90"/>
    <w:rsid w:val="00EA75FB"/>
    <w:rsid w:val="00EB07C9"/>
    <w:rsid w:val="00EB0C7B"/>
    <w:rsid w:val="00EB1573"/>
    <w:rsid w:val="00EB425F"/>
    <w:rsid w:val="00ED15C1"/>
    <w:rsid w:val="00ED21AD"/>
    <w:rsid w:val="00ED39AD"/>
    <w:rsid w:val="00ED51C5"/>
    <w:rsid w:val="00ED79C4"/>
    <w:rsid w:val="00EE2A09"/>
    <w:rsid w:val="00EE37F2"/>
    <w:rsid w:val="00EE6174"/>
    <w:rsid w:val="00EF7A0D"/>
    <w:rsid w:val="00F04079"/>
    <w:rsid w:val="00F04F99"/>
    <w:rsid w:val="00F05CFF"/>
    <w:rsid w:val="00F1104F"/>
    <w:rsid w:val="00F1252D"/>
    <w:rsid w:val="00F142E8"/>
    <w:rsid w:val="00F157DB"/>
    <w:rsid w:val="00F16E1C"/>
    <w:rsid w:val="00F20E94"/>
    <w:rsid w:val="00F220B4"/>
    <w:rsid w:val="00F24D89"/>
    <w:rsid w:val="00F24E9A"/>
    <w:rsid w:val="00F26E0B"/>
    <w:rsid w:val="00F40778"/>
    <w:rsid w:val="00F52461"/>
    <w:rsid w:val="00F61CAD"/>
    <w:rsid w:val="00F674B0"/>
    <w:rsid w:val="00F714B6"/>
    <w:rsid w:val="00F75172"/>
    <w:rsid w:val="00F801B4"/>
    <w:rsid w:val="00F80AAA"/>
    <w:rsid w:val="00F833AF"/>
    <w:rsid w:val="00F90965"/>
    <w:rsid w:val="00F90F19"/>
    <w:rsid w:val="00FA2A19"/>
    <w:rsid w:val="00FA2F7E"/>
    <w:rsid w:val="00FA5EF1"/>
    <w:rsid w:val="00FA7610"/>
    <w:rsid w:val="00FB1BAF"/>
    <w:rsid w:val="00FC1BB8"/>
    <w:rsid w:val="00FC4995"/>
    <w:rsid w:val="00FD04CA"/>
    <w:rsid w:val="00FD05CD"/>
    <w:rsid w:val="00FD34FE"/>
    <w:rsid w:val="00FE01C1"/>
    <w:rsid w:val="00FE54C3"/>
    <w:rsid w:val="00FE7865"/>
    <w:rsid w:val="00FF3DF3"/>
    <w:rsid w:val="00FF55B0"/>
    <w:rsid w:val="00FF579A"/>
    <w:rsid w:val="00FF5D7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270E676F"/>
  <w15:chartTrackingRefBased/>
  <w15:docId w15:val="{A16B8824-01E0-9F4B-9303-1A3E5461AB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5882"/>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28</Words>
  <Characters>5660</Characters>
  <Application>Microsoft Office Word</Application>
  <DocSecurity>0</DocSecurity>
  <Lines>47</Lines>
  <Paragraphs>13</Paragraphs>
  <ScaleCrop>false</ScaleCrop>
  <Company/>
  <LinksUpToDate>false</LinksUpToDate>
  <CharactersWithSpaces>6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2-05-25T12:49:00Z</dcterms:created>
  <dcterms:modified xsi:type="dcterms:W3CDTF">2022-05-26T06:34:00Z</dcterms:modified>
</cp:coreProperties>
</file>